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D60AD" w14:textId="5365327C" w:rsidR="00232F01" w:rsidRPr="00684FC1" w:rsidRDefault="00260E7E" w:rsidP="00232F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 xml:space="preserve">Supplementary </w:t>
      </w:r>
      <w:r w:rsidR="00684FC1" w:rsidRPr="00684FC1">
        <w:rPr>
          <w:rFonts w:ascii="Times New Roman" w:hAnsi="Times New Roman" w:cs="Times New Roman"/>
          <w:lang w:val="en-GB"/>
        </w:rPr>
        <w:t xml:space="preserve">file </w:t>
      </w:r>
      <w:r w:rsidR="00ED01D8">
        <w:rPr>
          <w:rFonts w:ascii="Times New Roman" w:hAnsi="Times New Roman" w:cs="Times New Roman"/>
          <w:lang w:val="en-GB"/>
        </w:rPr>
        <w:t>3</w:t>
      </w:r>
      <w:r w:rsidR="00684FC1" w:rsidRPr="00684FC1">
        <w:rPr>
          <w:rFonts w:ascii="Times New Roman" w:hAnsi="Times New Roman" w:cs="Times New Roman"/>
          <w:lang w:val="en-GB"/>
        </w:rPr>
        <w:t xml:space="preserve">. </w:t>
      </w:r>
      <w:r w:rsidR="00232F01" w:rsidRPr="00684FC1">
        <w:rPr>
          <w:rFonts w:ascii="Times New Roman" w:hAnsi="Times New Roman" w:cs="Times New Roman"/>
        </w:rPr>
        <w:t>Initial list of variables for the characterization of the antibiotic stewardship interventions from a One Health perspective.</w:t>
      </w:r>
    </w:p>
    <w:p w14:paraId="28AD908F" w14:textId="77777777" w:rsidR="00232F01" w:rsidRPr="00684FC1" w:rsidRDefault="00232F01" w:rsidP="00232F0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f"/>
        <w:tblW w:w="8919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843"/>
        <w:gridCol w:w="5663"/>
      </w:tblGrid>
      <w:tr w:rsidR="00AC261B" w:rsidRPr="00684FC1" w14:paraId="1AC4581E" w14:textId="77777777" w:rsidTr="00AC261B">
        <w:trPr>
          <w:trHeight w:val="285"/>
        </w:trPr>
        <w:tc>
          <w:tcPr>
            <w:tcW w:w="141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B7C9A6" w14:textId="77777777" w:rsidR="00AC261B" w:rsidRPr="00684FC1" w:rsidRDefault="00AC261B" w:rsidP="00A23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Variable group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1CB1B0" w14:textId="61910FB6" w:rsidR="00AC261B" w:rsidRPr="00684FC1" w:rsidRDefault="00AC261B" w:rsidP="00A23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 xml:space="preserve">Variable name 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D970AB" w14:textId="77777777" w:rsidR="00AC261B" w:rsidRPr="00684FC1" w:rsidRDefault="00AC261B" w:rsidP="00A23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</w:tr>
      <w:tr w:rsidR="00AC261B" w:rsidRPr="00684FC1" w14:paraId="483A1F44" w14:textId="77777777" w:rsidTr="00AC261B">
        <w:trPr>
          <w:trHeight w:val="285"/>
        </w:trPr>
        <w:tc>
          <w:tcPr>
            <w:tcW w:w="1413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754472" w14:textId="77777777" w:rsidR="00AC261B" w:rsidRPr="00684FC1" w:rsidRDefault="00AC261B" w:rsidP="00085F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Identification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73A45A" w14:textId="157E0B89" w:rsidR="00AC261B" w:rsidRPr="00684FC1" w:rsidRDefault="0091498A" w:rsidP="00085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Intervention name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74D5C8" w14:textId="261D7FD0" w:rsidR="00AC261B" w:rsidRPr="00684FC1" w:rsidRDefault="00AC261B" w:rsidP="00085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The name of the intervention</w:t>
            </w:r>
          </w:p>
        </w:tc>
      </w:tr>
      <w:tr w:rsidR="00AC261B" w:rsidRPr="00684FC1" w14:paraId="4ACCBEBB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CE43B9" w14:textId="77777777" w:rsidR="00AC261B" w:rsidRPr="00684FC1" w:rsidRDefault="00AC261B" w:rsidP="00085F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BBDE69" w14:textId="77777777" w:rsidR="00AC261B" w:rsidRPr="00684FC1" w:rsidRDefault="00AC261B" w:rsidP="00085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Country of the intervention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502CA0" w14:textId="094FA95A" w:rsidR="00AC261B" w:rsidRPr="00684FC1" w:rsidRDefault="00AC261B" w:rsidP="00085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Country where the stewardship intervention is intended to be implemented</w:t>
            </w:r>
          </w:p>
        </w:tc>
      </w:tr>
      <w:tr w:rsidR="00AC261B" w:rsidRPr="00684FC1" w14:paraId="0AB3C432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BDE626" w14:textId="77777777" w:rsidR="00AC261B" w:rsidRPr="00684FC1" w:rsidRDefault="00AC261B" w:rsidP="00085FA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AB34CA" w14:textId="539DDDC8" w:rsidR="00AC261B" w:rsidRPr="00684FC1" w:rsidRDefault="0091498A" w:rsidP="00085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AC261B" w:rsidRPr="00684FC1">
              <w:rPr>
                <w:rFonts w:ascii="Times New Roman" w:hAnsi="Times New Roman" w:cs="Times New Roman"/>
                <w:sz w:val="20"/>
                <w:szCs w:val="20"/>
              </w:rPr>
              <w:t>ategory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14F97B" w14:textId="3E3418BC" w:rsidR="00AC261B" w:rsidRPr="00684FC1" w:rsidRDefault="0091498A" w:rsidP="00085F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Category of the stewardship intervention</w:t>
            </w:r>
          </w:p>
        </w:tc>
      </w:tr>
      <w:tr w:rsidR="0091498A" w:rsidRPr="00684FC1" w14:paraId="479214BB" w14:textId="77777777" w:rsidTr="00F1591D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7A63D8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BA8144" w14:textId="494258F8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Sub-category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FFDD2EF" w14:textId="7FA6186C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Sub-category of the stewardship intervention</w:t>
            </w:r>
          </w:p>
        </w:tc>
      </w:tr>
      <w:tr w:rsidR="0091498A" w:rsidRPr="00684FC1" w14:paraId="564D01B6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323827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265398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Intervention nature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61D59F" w14:textId="12A521DA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Short description of the measures of the intervention</w:t>
            </w:r>
          </w:p>
        </w:tc>
      </w:tr>
      <w:tr w:rsidR="0091498A" w:rsidRPr="00684FC1" w14:paraId="3B629DAB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4791DC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BEF1BB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4C7CF5" w14:textId="502FF7DC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Year of issue of the document describing the intervention</w:t>
            </w:r>
          </w:p>
        </w:tc>
      </w:tr>
      <w:tr w:rsidR="0091498A" w:rsidRPr="00684FC1" w14:paraId="520AA8F2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477AB8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F27E0D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Document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DA8419" w14:textId="4446A222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Nature of the document where the intervention is described</w:t>
            </w:r>
          </w:p>
        </w:tc>
      </w:tr>
      <w:tr w:rsidR="0091498A" w:rsidRPr="00684FC1" w14:paraId="3554BC01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FCEF99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D3F3E3" w14:textId="57476E4E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 xml:space="preserve">Type of regulation 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5400D8C" w14:textId="6A5F84E5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Type of regulation, when the document is a regulation</w:t>
            </w:r>
          </w:p>
        </w:tc>
      </w:tr>
      <w:tr w:rsidR="0091498A" w:rsidRPr="00684FC1" w14:paraId="78B1E463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001B09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7B881F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Binding level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21D33F" w14:textId="05F3A6F2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Binding level of the intervention</w:t>
            </w:r>
          </w:p>
        </w:tc>
      </w:tr>
      <w:tr w:rsidR="0091498A" w:rsidRPr="00684FC1" w14:paraId="76EED0DA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939543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BE8024" w14:textId="0BDB7335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Compliance source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46BDDF" w14:textId="0F89B39B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Source of compliance of the intervention</w:t>
            </w:r>
          </w:p>
        </w:tc>
      </w:tr>
      <w:tr w:rsidR="0091498A" w:rsidRPr="00684FC1" w14:paraId="7F4736A7" w14:textId="77777777" w:rsidTr="00B62385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907400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4BF1045" w14:textId="67307898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Geographical scale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0E0130B" w14:textId="498F3BC1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Scale of the territory where the intervention is implemented</w:t>
            </w:r>
          </w:p>
        </w:tc>
      </w:tr>
      <w:tr w:rsidR="0091498A" w:rsidRPr="00684FC1" w14:paraId="5598FF8B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EDBE21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6DA6ED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Overarching document type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A97922" w14:textId="44DAFC5E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Nature of overarching documents framing the intervention</w:t>
            </w:r>
          </w:p>
        </w:tc>
      </w:tr>
      <w:tr w:rsidR="0091498A" w:rsidRPr="00684FC1" w14:paraId="63D2E9F6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904A71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CD976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Overarching document scope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FF2FA1" w14:textId="30165DBC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Scale of the overarching documents framing the intervention</w:t>
            </w:r>
          </w:p>
        </w:tc>
      </w:tr>
      <w:tr w:rsidR="0091498A" w:rsidRPr="00684FC1" w14:paraId="0343DEE2" w14:textId="77777777" w:rsidTr="00AC261B">
        <w:trPr>
          <w:trHeight w:val="259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666BE3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DE6925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746497" w14:textId="61CA650A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xpected direct effects of the intervention</w:t>
            </w:r>
          </w:p>
        </w:tc>
      </w:tr>
      <w:tr w:rsidR="0091498A" w:rsidRPr="00684FC1" w14:paraId="32A27805" w14:textId="77777777" w:rsidTr="00AC261B">
        <w:trPr>
          <w:trHeight w:val="373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CA3866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1517E0" w14:textId="45D7B5C1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Reservoir target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41DC06" w14:textId="19B545E2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Main reservoir(s) of ABR or antibiotic residues that the intervention targets</w:t>
            </w:r>
          </w:p>
        </w:tc>
      </w:tr>
      <w:tr w:rsidR="0091498A" w:rsidRPr="00684FC1" w14:paraId="1F7580A4" w14:textId="77777777" w:rsidTr="00AC261B">
        <w:trPr>
          <w:trHeight w:val="323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E3273E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FC12F9" w14:textId="03C6646F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Transmission target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70E7B2" w14:textId="66328ED3" w:rsidR="0091498A" w:rsidRPr="00684FC1" w:rsidRDefault="0091498A" w:rsidP="009149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Main sequence(s) of transmission that the intervention targets</w:t>
            </w:r>
          </w:p>
        </w:tc>
      </w:tr>
      <w:tr w:rsidR="0091498A" w:rsidRPr="00684FC1" w14:paraId="4A7347C5" w14:textId="77777777" w:rsidTr="00AC261B">
        <w:trPr>
          <w:trHeight w:val="285"/>
        </w:trPr>
        <w:tc>
          <w:tcPr>
            <w:tcW w:w="1413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D4D97C" w14:textId="152FD067" w:rsidR="0091498A" w:rsidRPr="00684FC1" w:rsidRDefault="0091498A" w:rsidP="009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Development and implementation process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F5EDF8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Development process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B720D4" w14:textId="6AD75975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Description of the development process of the intervention (institutional arrangements, type of collaboration, actors involved and/or affected, etc.)</w:t>
            </w:r>
          </w:p>
        </w:tc>
      </w:tr>
      <w:tr w:rsidR="0091498A" w:rsidRPr="00684FC1" w14:paraId="679913C4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9539D7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82D601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Trigger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58D967" w14:textId="2133F546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Preventive or curative nature of the intervention</w:t>
            </w:r>
          </w:p>
        </w:tc>
      </w:tr>
      <w:tr w:rsidR="0091498A" w:rsidRPr="00684FC1" w14:paraId="618B4318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982DC0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788694" w14:textId="706F73E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Organization number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CFA8CB" w14:textId="17D22516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Number of organization(s) (governmental, non-governmental, private) involved in the development of intervention</w:t>
            </w:r>
          </w:p>
        </w:tc>
      </w:tr>
      <w:tr w:rsidR="0091498A" w:rsidRPr="00684FC1" w14:paraId="325459F9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99D745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691325" w14:textId="0547A0BD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Organization name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103880" w14:textId="73E5701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Names of organization(s) involved in the development of intervention</w:t>
            </w:r>
          </w:p>
        </w:tc>
      </w:tr>
      <w:tr w:rsidR="0091498A" w:rsidRPr="00684FC1" w14:paraId="7466D27F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0C6645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757411" w14:textId="72EA26B8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Organization type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F2745C" w14:textId="592FC9D6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Type of organization(s) involved in the development of intervention</w:t>
            </w:r>
          </w:p>
        </w:tc>
      </w:tr>
      <w:tr w:rsidR="0091498A" w:rsidRPr="00684FC1" w14:paraId="794CD5FF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A6539D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CB7653" w14:textId="71195461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Organization sector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8722BF" w14:textId="7E8B55A1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Sector of the organization(s) involved in the development of intervention</w:t>
            </w:r>
          </w:p>
        </w:tc>
      </w:tr>
      <w:tr w:rsidR="0091498A" w:rsidRPr="00684FC1" w14:paraId="5A1FD52E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BA84F6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8B231C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Inclusion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CEA1BE" w14:textId="4B9A140D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Level of inclusion of the actors impacted by the intervention in the development of the intervention</w:t>
            </w:r>
          </w:p>
        </w:tc>
      </w:tr>
      <w:tr w:rsidR="0091498A" w:rsidRPr="00684FC1" w14:paraId="5214DA49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642FDF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4E1BF3" w14:textId="2DC92CB4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Leading organizations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93118C" w14:textId="19C4BF46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Names of organization(s) leading the development of intervention (main leader group that initiated the intervention)</w:t>
            </w:r>
          </w:p>
        </w:tc>
      </w:tr>
      <w:tr w:rsidR="0091498A" w:rsidRPr="00684FC1" w14:paraId="20A042AD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0705BA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A65171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Leader type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08F32E4" w14:textId="111C648D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Type of organization(s) leading the intervention development</w:t>
            </w:r>
          </w:p>
        </w:tc>
      </w:tr>
      <w:tr w:rsidR="0091498A" w:rsidRPr="00684FC1" w14:paraId="59CE8555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2AA543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4C6315" w14:textId="5723CB93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Leader sector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81D4D3" w14:textId="13C84052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Sector(s) which has led the development of the intervention</w:t>
            </w:r>
          </w:p>
        </w:tc>
      </w:tr>
      <w:tr w:rsidR="0091498A" w:rsidRPr="00684FC1" w14:paraId="1FBE546F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DDF02F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7F11FC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Supervisor name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E1E942" w14:textId="1BF37CCE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Names of organization(s) in charge of supervising the implementation of the intervention</w:t>
            </w:r>
          </w:p>
        </w:tc>
      </w:tr>
      <w:tr w:rsidR="0091498A" w:rsidRPr="00684FC1" w14:paraId="7F8ABE87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B9D66D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1F4ABF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Supervisor type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838B7C" w14:textId="53B704CA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Type of organization(s) supervising the implementation of the intervention</w:t>
            </w:r>
          </w:p>
        </w:tc>
      </w:tr>
      <w:tr w:rsidR="0091498A" w:rsidRPr="00684FC1" w14:paraId="151A57C5" w14:textId="77777777" w:rsidTr="00AC261B">
        <w:trPr>
          <w:trHeight w:val="238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BC40E0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75F8A0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Supervisor sector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CFFC9A" w14:textId="5E31459E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Sector of the organization(s) supervising the implementation of the intervention</w:t>
            </w:r>
          </w:p>
        </w:tc>
      </w:tr>
      <w:tr w:rsidR="0091498A" w:rsidRPr="00684FC1" w14:paraId="4291A890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A5E068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2B6878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Intervention enforcement mechanisms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53A946" w14:textId="26C6EFE2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Description of the enforcement mechanisms associated with the intervention</w:t>
            </w:r>
          </w:p>
        </w:tc>
      </w:tr>
      <w:tr w:rsidR="0091498A" w:rsidRPr="00684FC1" w14:paraId="1F61307E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FC76C0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946BA0" w14:textId="237B4E00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Financing organization name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F183FB" w14:textId="7D614B11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Name of the organization(s) in charge of financing the implementation of the intervention</w:t>
            </w:r>
          </w:p>
        </w:tc>
      </w:tr>
      <w:tr w:rsidR="0091498A" w:rsidRPr="00684FC1" w14:paraId="39843CD3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8E126F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5FB907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Financing type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4A3948" w14:textId="447C1F43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Type of organization(s) in charge of financing the implementation of the intervention</w:t>
            </w:r>
          </w:p>
        </w:tc>
      </w:tr>
      <w:tr w:rsidR="0091498A" w:rsidRPr="00684FC1" w14:paraId="345D5842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1E30F0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616457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Financing sector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533D24" w14:textId="2049AB48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Sector of organization(s) in charge of financing the implementation of the intervention</w:t>
            </w:r>
          </w:p>
        </w:tc>
      </w:tr>
      <w:tr w:rsidR="0091498A" w:rsidRPr="00684FC1" w14:paraId="21632995" w14:textId="77777777" w:rsidTr="00AC261B">
        <w:trPr>
          <w:trHeight w:val="285"/>
        </w:trPr>
        <w:tc>
          <w:tcPr>
            <w:tcW w:w="1413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0FAF12" w14:textId="2F7E6AE5" w:rsidR="0091498A" w:rsidRPr="00684FC1" w:rsidRDefault="0091498A" w:rsidP="009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 xml:space="preserve">Scope 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9360D0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Categories of bacteria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F5DE70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The categories of bacteria that the intervention targets</w:t>
            </w:r>
          </w:p>
        </w:tc>
      </w:tr>
      <w:tr w:rsidR="0091498A" w:rsidRPr="00684FC1" w14:paraId="75514D9F" w14:textId="77777777" w:rsidTr="00AC261B">
        <w:trPr>
          <w:trHeight w:val="137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3F0A20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EEBA7E" w14:textId="57833EA6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Antibiotic type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756285" w14:textId="21CB358E" w:rsidR="0091498A" w:rsidRPr="00684FC1" w:rsidRDefault="0091498A" w:rsidP="0091498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Antibiotic classes or specific antibiotics that the intervention targets</w:t>
            </w:r>
          </w:p>
        </w:tc>
      </w:tr>
      <w:tr w:rsidR="0091498A" w:rsidRPr="00684FC1" w14:paraId="1F8597C0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1BCDA3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BD8ED2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Antimicrobials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1D0640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Other antimicrobial categories than antibiotics concerned by the intervention</w:t>
            </w:r>
          </w:p>
        </w:tc>
      </w:tr>
      <w:tr w:rsidR="0091498A" w:rsidRPr="00684FC1" w14:paraId="6E618477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1B53B3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D19B2E" w14:textId="655E9039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Implementing actor category</w:t>
            </w:r>
          </w:p>
        </w:tc>
        <w:tc>
          <w:tcPr>
            <w:tcW w:w="5663" w:type="dxa"/>
            <w:vAlign w:val="center"/>
          </w:tcPr>
          <w:p w14:paraId="2C3AFF51" w14:textId="23A7F673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Category of the actor in charge of implementing the measures prescribed by the intervention</w:t>
            </w:r>
          </w:p>
        </w:tc>
      </w:tr>
      <w:tr w:rsidR="0091498A" w:rsidRPr="00684FC1" w14:paraId="08C09DE0" w14:textId="77777777" w:rsidTr="00AC261B">
        <w:trPr>
          <w:trHeight w:val="80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23B25B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C12193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Implementing actor sector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31CE34" w14:textId="084356AF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Sector(s) of the implementing actor</w:t>
            </w:r>
          </w:p>
        </w:tc>
      </w:tr>
      <w:tr w:rsidR="0091498A" w:rsidRPr="00684FC1" w14:paraId="5B217B3F" w14:textId="77777777" w:rsidTr="00AC261B">
        <w:trPr>
          <w:trHeight w:val="80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754CF3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C1A859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Final target category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644E6D" w14:textId="23211DD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Category of the populations or commodities targeted by the expected outcomes of the intervention</w:t>
            </w:r>
          </w:p>
        </w:tc>
      </w:tr>
      <w:tr w:rsidR="0091498A" w:rsidRPr="00684FC1" w14:paraId="052F326C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81FCF3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D9BB36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Final target sector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EFE4F3" w14:textId="507181C8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Sector of the populations or commodities targeted by the expected outcomes of the intervention</w:t>
            </w:r>
          </w:p>
        </w:tc>
      </w:tr>
      <w:tr w:rsidR="0091498A" w:rsidRPr="00684FC1" w14:paraId="0647ECD0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ADFB2C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4C1B5C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Geographical name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C25BC8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The name of the territory where the intervention is implemented</w:t>
            </w:r>
          </w:p>
        </w:tc>
      </w:tr>
      <w:tr w:rsidR="0091498A" w:rsidRPr="00684FC1" w14:paraId="2F247274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54A349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7029B2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Geographical scale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FC8919" w14:textId="2D8CBC16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Scale of the territory where the intervention is implemented</w:t>
            </w:r>
          </w:p>
        </w:tc>
      </w:tr>
      <w:tr w:rsidR="0091498A" w:rsidRPr="00684FC1" w14:paraId="7D7CAC38" w14:textId="77777777" w:rsidTr="00AC261B">
        <w:trPr>
          <w:trHeight w:val="285"/>
        </w:trPr>
        <w:tc>
          <w:tcPr>
            <w:tcW w:w="1413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47950C" w14:textId="1906E2CF" w:rsidR="0091498A" w:rsidRPr="00684FC1" w:rsidRDefault="0091498A" w:rsidP="009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 xml:space="preserve">One Health dimension 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BBB2A9" w14:textId="0B185716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Type of One Health intervention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C1C3AE" w14:textId="2E79004B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Type of One Health intervention (according to the study definition)</w:t>
            </w:r>
          </w:p>
        </w:tc>
      </w:tr>
      <w:tr w:rsidR="0091498A" w:rsidRPr="00684FC1" w14:paraId="48A5E4CB" w14:textId="77777777" w:rsidTr="00AC261B">
        <w:trPr>
          <w:trHeight w:val="80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E7E185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B2975F" w14:textId="66C98325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One Health dimension</w:t>
            </w:r>
          </w:p>
        </w:tc>
        <w:tc>
          <w:tcPr>
            <w:tcW w:w="566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6610F8" w14:textId="7F0666EB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Description of all elements that describe the One Health dimension taken into consideration during the development of the intervention</w:t>
            </w:r>
          </w:p>
        </w:tc>
      </w:tr>
      <w:tr w:rsidR="0091498A" w:rsidRPr="00684FC1" w14:paraId="43D77B37" w14:textId="77777777" w:rsidTr="00AC261B">
        <w:trPr>
          <w:trHeight w:val="80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470C66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0C94E5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Multi-sectoral</w:t>
            </w:r>
          </w:p>
        </w:tc>
        <w:tc>
          <w:tcPr>
            <w:tcW w:w="566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B8C7D7" w14:textId="012BF8FE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Intervention developed within an intersectoral framework</w:t>
            </w:r>
          </w:p>
        </w:tc>
      </w:tr>
      <w:tr w:rsidR="0091498A" w:rsidRPr="00684FC1" w14:paraId="33DC4F3F" w14:textId="77777777" w:rsidTr="00AC261B">
        <w:trPr>
          <w:trHeight w:val="80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9ECD57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E3AE3F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Multi-disciplinary</w:t>
            </w:r>
          </w:p>
        </w:tc>
        <w:tc>
          <w:tcPr>
            <w:tcW w:w="566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A06F57" w14:textId="0EFBDCCD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Intervention developed using an interdisciplinary approach</w:t>
            </w:r>
          </w:p>
        </w:tc>
      </w:tr>
      <w:tr w:rsidR="0091498A" w:rsidRPr="00684FC1" w14:paraId="27EA9694" w14:textId="77777777" w:rsidTr="00AC261B">
        <w:trPr>
          <w:trHeight w:val="271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D8FA48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A50EF1" w14:textId="024006C2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Multi-level</w:t>
            </w:r>
          </w:p>
        </w:tc>
        <w:tc>
          <w:tcPr>
            <w:tcW w:w="566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3B16E8" w14:textId="3C346EA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Intervention took into account the perspectives of people at the different levels of the society</w:t>
            </w:r>
          </w:p>
        </w:tc>
      </w:tr>
      <w:tr w:rsidR="0091498A" w:rsidRPr="00684FC1" w14:paraId="2DF51CE9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FD3C0B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A3F1DD" w14:textId="105B59EB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Barriers (One Health)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827CA8" w14:textId="79B0EE79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Barriers in integrating the One Health dimension in the intervention</w:t>
            </w:r>
          </w:p>
        </w:tc>
      </w:tr>
      <w:tr w:rsidR="0091498A" w:rsidRPr="00684FC1" w14:paraId="3B334DEC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62F55B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73CD20" w14:textId="425A387E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nablers (One Health)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912B34" w14:textId="1684DDDC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nablers in integrating the One Health dimension of the intervention</w:t>
            </w:r>
          </w:p>
        </w:tc>
      </w:tr>
      <w:tr w:rsidR="0091498A" w:rsidRPr="00684FC1" w14:paraId="52A03FA4" w14:textId="77777777" w:rsidTr="00AC261B">
        <w:trPr>
          <w:trHeight w:val="285"/>
        </w:trPr>
        <w:tc>
          <w:tcPr>
            <w:tcW w:w="1413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411D18" w14:textId="77777777" w:rsidR="0091498A" w:rsidRPr="00684FC1" w:rsidRDefault="0091498A" w:rsidP="009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Impacts of the intervention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09ABB8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ffect observed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0D91D3" w14:textId="1E23D103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Demonstration of some effects following the implementation of the intervention</w:t>
            </w:r>
          </w:p>
        </w:tc>
      </w:tr>
      <w:tr w:rsidR="0091498A" w:rsidRPr="00684FC1" w14:paraId="24346901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B6574F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7BBDD3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ffect direction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2E3858" w14:textId="65C188D2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Direction of the observed effects of the intervention (positive, negative)</w:t>
            </w:r>
          </w:p>
        </w:tc>
      </w:tr>
      <w:tr w:rsidR="0091498A" w:rsidRPr="00684FC1" w14:paraId="09B99CAA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AD0776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D7F01D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ffect type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23351E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Category of the effects of the intervention</w:t>
            </w:r>
          </w:p>
        </w:tc>
      </w:tr>
      <w:tr w:rsidR="0091498A" w:rsidRPr="00684FC1" w14:paraId="2E204654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BBD44A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501C34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ffect description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56AC65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Description of the effects of the intervention</w:t>
            </w:r>
          </w:p>
        </w:tc>
      </w:tr>
      <w:tr w:rsidR="0091498A" w:rsidRPr="00684FC1" w14:paraId="62C20F56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36E1BA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57EE67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ffect expectation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61C4A8" w14:textId="6F5F241D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xpected or unexpected nature of the effects observed</w:t>
            </w:r>
          </w:p>
        </w:tc>
      </w:tr>
      <w:tr w:rsidR="0091498A" w:rsidRPr="00684FC1" w14:paraId="40E460F6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D339D2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919425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valuation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ED4E60" w14:textId="7290C623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Conduction of an evaluation study to evidence the effects</w:t>
            </w:r>
          </w:p>
        </w:tc>
      </w:tr>
      <w:tr w:rsidR="0091498A" w:rsidRPr="00684FC1" w14:paraId="32DAA28C" w14:textId="77777777" w:rsidTr="00AC261B">
        <w:trPr>
          <w:trHeight w:val="80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689E07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280A8A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valuation type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291A16" w14:textId="68C1922F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Type of the evaluation that have been conducted to evidence the effects</w:t>
            </w:r>
          </w:p>
        </w:tc>
      </w:tr>
      <w:tr w:rsidR="0091498A" w:rsidRPr="00684FC1" w14:paraId="322050D1" w14:textId="77777777" w:rsidTr="00AC261B">
        <w:trPr>
          <w:trHeight w:val="169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9AA590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4067C2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valuation description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D9445C" w14:textId="5F20584F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Description of the evaluation that have been conducted</w:t>
            </w:r>
          </w:p>
        </w:tc>
      </w:tr>
      <w:tr w:rsidR="0091498A" w:rsidRPr="00684FC1" w14:paraId="059737D3" w14:textId="77777777" w:rsidTr="00AC261B">
        <w:trPr>
          <w:trHeight w:val="80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C94223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915679" w14:textId="47E5BE1D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Barriers (effects)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AF27D1" w14:textId="06196E84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lements that have negatively impacted the implementation of the intervention and its effects</w:t>
            </w:r>
          </w:p>
        </w:tc>
      </w:tr>
      <w:tr w:rsidR="0091498A" w:rsidRPr="00684FC1" w14:paraId="1E6D481A" w14:textId="77777777" w:rsidTr="00AC261B">
        <w:trPr>
          <w:trHeight w:val="80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45444A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59A9B0" w14:textId="00A665CB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nablers (effects)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CF8D51" w14:textId="5386061E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lements that have positively impacted the implementation of the intervention and its effects</w:t>
            </w:r>
          </w:p>
        </w:tc>
      </w:tr>
      <w:tr w:rsidR="0091498A" w:rsidRPr="00684FC1" w14:paraId="383C2D0F" w14:textId="77777777" w:rsidTr="00AC261B">
        <w:trPr>
          <w:trHeight w:val="80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73C1AB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9F96514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Barriers (evaluation)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A7823C" w14:textId="73C943A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lements that have negatively impacted the intervention evaluation</w:t>
            </w:r>
          </w:p>
        </w:tc>
      </w:tr>
      <w:tr w:rsidR="0091498A" w:rsidRPr="00684FC1" w14:paraId="5A300E8E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997C8D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949612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nablers (evaluation)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4E12B1" w14:textId="68902C2B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lements that have positively impacted the intervention evaluation</w:t>
            </w:r>
          </w:p>
        </w:tc>
      </w:tr>
      <w:tr w:rsidR="0091498A" w:rsidRPr="00684FC1" w14:paraId="4E9DD072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AB39FA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DB9ABD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Negatively impacted stakeholder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CC2B16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Category of stakeholders who have been negatively impacted by the intervention</w:t>
            </w:r>
          </w:p>
        </w:tc>
      </w:tr>
      <w:tr w:rsidR="0091498A" w:rsidRPr="00684FC1" w14:paraId="35A81CB2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527D02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CC0B30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Negatively impacted population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D619C9" w14:textId="53CFC4FF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Populations or commodities that have been negatively impacted by the intervention</w:t>
            </w:r>
          </w:p>
        </w:tc>
      </w:tr>
      <w:tr w:rsidR="0091498A" w:rsidRPr="00684FC1" w14:paraId="3AC3D8F8" w14:textId="77777777" w:rsidTr="00AC261B">
        <w:trPr>
          <w:trHeight w:val="358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61A8FE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A3690B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Negatively impacted sector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01B684" w14:textId="79B323AF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Sector(s) of the impacted stakeholders and/or populations</w:t>
            </w:r>
          </w:p>
        </w:tc>
      </w:tr>
      <w:tr w:rsidR="0091498A" w:rsidRPr="00684FC1" w14:paraId="79403FDE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67750B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974096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Positively impacted stakeholder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958C9C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Category of stakeholders who have been positively impacted by the intervention</w:t>
            </w:r>
          </w:p>
        </w:tc>
      </w:tr>
      <w:tr w:rsidR="0091498A" w:rsidRPr="00684FC1" w14:paraId="64B62BF3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DF29F3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D33DDA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Positively impacted population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F88293" w14:textId="7E28D644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Populations or commodities that have been positively impacted by the intervention</w:t>
            </w:r>
          </w:p>
        </w:tc>
      </w:tr>
      <w:tr w:rsidR="0091498A" w:rsidRPr="00684FC1" w14:paraId="22B2FB23" w14:textId="77777777" w:rsidTr="00AC261B">
        <w:trPr>
          <w:trHeight w:val="80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C1056F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4F7759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Positively impacted sector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A29821" w14:textId="667C6704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Sector(s) of the impacted stakeholder and population belong to</w:t>
            </w:r>
          </w:p>
        </w:tc>
      </w:tr>
      <w:tr w:rsidR="0091498A" w:rsidRPr="00684FC1" w14:paraId="13A7DF33" w14:textId="77777777" w:rsidTr="00AC261B">
        <w:trPr>
          <w:trHeight w:val="285"/>
        </w:trPr>
        <w:tc>
          <w:tcPr>
            <w:tcW w:w="1413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593CB0" w14:textId="3837E196" w:rsidR="0091498A" w:rsidRPr="00684FC1" w:rsidRDefault="0091498A" w:rsidP="009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 xml:space="preserve">Equity dimensions 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D19737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Language equity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A323F9" w14:textId="592FBEA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 xml:space="preserve">Existence of efforts in translating the intervention in a language that can be understood by all categories of targeted stakeholders </w:t>
            </w:r>
          </w:p>
        </w:tc>
      </w:tr>
      <w:tr w:rsidR="0091498A" w:rsidRPr="00684FC1" w14:paraId="5BB406FB" w14:textId="77777777" w:rsidTr="00AC261B">
        <w:trPr>
          <w:trHeight w:val="137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2A75E7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C33C68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Language equity (description)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F14369" w14:textId="6EF55B49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Free text</w:t>
            </w:r>
          </w:p>
        </w:tc>
      </w:tr>
      <w:tr w:rsidR="0091498A" w:rsidRPr="00684FC1" w14:paraId="241DC994" w14:textId="77777777" w:rsidTr="00AC261B">
        <w:trPr>
          <w:trHeight w:val="257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7CC47F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8746AA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Geographical equity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AEB9E2" w14:textId="7427B3ED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xistence of efforts to deploy the intervention all over the territory intended to be covered by the intervention</w:t>
            </w:r>
          </w:p>
        </w:tc>
      </w:tr>
      <w:tr w:rsidR="0091498A" w:rsidRPr="00684FC1" w14:paraId="0753F05B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CAE844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CE4499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Geographical equity (description)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2AA04A" w14:textId="704C7C88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Free text</w:t>
            </w:r>
          </w:p>
        </w:tc>
      </w:tr>
      <w:tr w:rsidR="0091498A" w:rsidRPr="00684FC1" w14:paraId="0CA464B2" w14:textId="77777777" w:rsidTr="00AC261B">
        <w:trPr>
          <w:trHeight w:val="199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3892C0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95BF9F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Gender equity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E4F555" w14:textId="0915663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xistence of efforts to take into consideration gender in the development and implementation of intervention</w:t>
            </w:r>
          </w:p>
        </w:tc>
      </w:tr>
      <w:tr w:rsidR="0091498A" w:rsidRPr="00684FC1" w14:paraId="302F8F10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B7B797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92981D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Gender equity (description)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E249A2" w14:textId="41525FAC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Free text</w:t>
            </w:r>
          </w:p>
        </w:tc>
      </w:tr>
      <w:tr w:rsidR="0091498A" w:rsidRPr="00684FC1" w14:paraId="1DD16833" w14:textId="77777777" w:rsidTr="00AC261B">
        <w:trPr>
          <w:trHeight w:val="297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903008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6A22D2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conomic impact equity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C6B9C3" w14:textId="139C4FE4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xistence of efforts to take into consideration economic inequalities in the development and implementation of intervention</w:t>
            </w:r>
          </w:p>
        </w:tc>
      </w:tr>
      <w:tr w:rsidR="0091498A" w:rsidRPr="00684FC1" w14:paraId="53015DDB" w14:textId="77777777" w:rsidTr="00AC261B">
        <w:trPr>
          <w:trHeight w:val="133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9737D6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53F3E4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conomic impact equity (description)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C0441A" w14:textId="102D237A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Free text</w:t>
            </w:r>
          </w:p>
        </w:tc>
      </w:tr>
      <w:tr w:rsidR="0091498A" w:rsidRPr="00684FC1" w14:paraId="3702F63C" w14:textId="77777777" w:rsidTr="00AC261B">
        <w:trPr>
          <w:trHeight w:val="522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7A6E2D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2EEA1C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 xml:space="preserve">Balancing intention 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D810A1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Existence of a clear desire to define an intervention that balances its benefits and burden between the sectors and populations (vulnerable, minority group, generations)</w:t>
            </w:r>
          </w:p>
        </w:tc>
      </w:tr>
      <w:tr w:rsidR="0091498A" w:rsidRPr="00684FC1" w14:paraId="7154F350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AD3E7B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7ECFF4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Balancing intention (description)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FC97B6" w14:textId="32D363D3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Free text</w:t>
            </w:r>
          </w:p>
        </w:tc>
      </w:tr>
      <w:tr w:rsidR="0091498A" w:rsidRPr="00684FC1" w14:paraId="201B8D71" w14:textId="77777777" w:rsidTr="00AC261B">
        <w:trPr>
          <w:trHeight w:val="285"/>
        </w:trPr>
        <w:tc>
          <w:tcPr>
            <w:tcW w:w="1413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0727DD" w14:textId="5CC4D954" w:rsidR="0091498A" w:rsidRPr="00684FC1" w:rsidRDefault="0091498A" w:rsidP="009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Costs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6C95B3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Intervention cost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B7F415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The cost to develop and to implement the intervention</w:t>
            </w:r>
          </w:p>
        </w:tc>
      </w:tr>
      <w:tr w:rsidR="0091498A" w:rsidRPr="00684FC1" w14:paraId="511D949B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0DEA49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B11155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Intervention economic impact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F2B52F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The loss or gain observed due to the implementation of the intervention</w:t>
            </w:r>
          </w:p>
        </w:tc>
      </w:tr>
      <w:tr w:rsidR="0091498A" w:rsidRPr="00684FC1" w14:paraId="72F8DB07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DAD18D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61EA7B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Number of involved individuals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6D523D" w14:textId="1E16A59E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The number of individuals involved in the development, supervision, and implementation of the intervention</w:t>
            </w:r>
          </w:p>
        </w:tc>
      </w:tr>
      <w:tr w:rsidR="0091498A" w:rsidRPr="00684FC1" w14:paraId="4FF0A6E3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F798E6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4A00DC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Number of beneficiaries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100085" w14:textId="09354BED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The number of individuals that are targeted by the intervention in the country of implementation of the intervention</w:t>
            </w:r>
          </w:p>
        </w:tc>
      </w:tr>
      <w:tr w:rsidR="0091498A" w:rsidRPr="00684FC1" w14:paraId="54169793" w14:textId="77777777" w:rsidTr="00AC261B">
        <w:trPr>
          <w:trHeight w:val="285"/>
        </w:trPr>
        <w:tc>
          <w:tcPr>
            <w:tcW w:w="1413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3F319F" w14:textId="4DD7ED6B" w:rsidR="0091498A" w:rsidRPr="00684FC1" w:rsidRDefault="0091498A" w:rsidP="009149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Socioeconomic context</w:t>
            </w: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DD4A5B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Health insurance coverage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7A4786" w14:textId="0C346C8C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Percentage of health insurance coverage in the country of implementation of the intervention</w:t>
            </w:r>
          </w:p>
        </w:tc>
      </w:tr>
      <w:tr w:rsidR="0091498A" w:rsidRPr="00684FC1" w14:paraId="2A8746D4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C1CF94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23D75A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 xml:space="preserve">Animal Health expenditure 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094420" w14:textId="27102E3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Public expenditure of animal health sector (% of total GDP) in relation to AMR in the country of implementation of the intervention</w:t>
            </w:r>
          </w:p>
        </w:tc>
      </w:tr>
      <w:tr w:rsidR="0091498A" w:rsidRPr="00684FC1" w14:paraId="4D39735A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B4F40E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D36A04" w14:textId="1F5C3038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 xml:space="preserve">Human health expenditure 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96E0C4" w14:textId="18BB02EB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Public expenditure of human health sector (% of total GDP) in relation to AMR in the country of implementation of the intervention</w:t>
            </w:r>
          </w:p>
        </w:tc>
      </w:tr>
      <w:tr w:rsidR="0091498A" w:rsidRPr="00684FC1" w14:paraId="379F4240" w14:textId="77777777" w:rsidTr="00AC261B">
        <w:trPr>
          <w:trHeight w:val="1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0B2DB8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FD3AD4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Human Development Index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C68314" w14:textId="720D7516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Human Development Index for the country of implementation of the intervention</w:t>
            </w:r>
          </w:p>
        </w:tc>
      </w:tr>
      <w:tr w:rsidR="0091498A" w:rsidRPr="00684FC1" w14:paraId="5FB0CD82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BD5CA1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234055" w14:textId="60018933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 xml:space="preserve">Animal production 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67D05A" w14:textId="4ECDDE09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Quantity of animal production in the country of implementation of the intervention</w:t>
            </w:r>
          </w:p>
        </w:tc>
      </w:tr>
      <w:tr w:rsidR="0091498A" w:rsidRPr="00684FC1" w14:paraId="6220B315" w14:textId="77777777" w:rsidTr="00AC261B">
        <w:trPr>
          <w:trHeight w:val="80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C8D2A4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17208E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ABR burden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48A64D" w14:textId="22B1B2A8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Number of deaths related to ABR in the country of implementation of the intervention</w:t>
            </w:r>
          </w:p>
        </w:tc>
      </w:tr>
      <w:tr w:rsidR="0091498A" w:rsidRPr="00684FC1" w14:paraId="325FC3FA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83280A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3C881C" w14:textId="7777777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ABR level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3E76C8" w14:textId="6583C1B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ABR levels of some key indicators in the country of implementation of the intervention</w:t>
            </w:r>
          </w:p>
        </w:tc>
      </w:tr>
      <w:tr w:rsidR="0091498A" w:rsidRPr="00684FC1" w14:paraId="095E69A0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EE2843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63C4B1" w14:textId="49B4E247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Law enforcement capacity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7D8B86" w14:textId="795EE333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Capacity of the governmental authorities to enforce law in in the country of implementation of the intervention</w:t>
            </w:r>
          </w:p>
        </w:tc>
      </w:tr>
      <w:tr w:rsidR="0091498A" w:rsidRPr="00684FC1" w14:paraId="62D56DFF" w14:textId="77777777" w:rsidTr="00AC261B">
        <w:trPr>
          <w:trHeight w:val="80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06DFB8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B3FCA8" w14:textId="22A0FE5F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Development level</w:t>
            </w:r>
          </w:p>
        </w:tc>
        <w:tc>
          <w:tcPr>
            <w:tcW w:w="566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F07C17" w14:textId="29FDF545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 xml:space="preserve">Level of development of the country regarding the World Bank classification </w:t>
            </w:r>
          </w:p>
        </w:tc>
      </w:tr>
      <w:tr w:rsidR="0091498A" w:rsidRPr="00684FC1" w14:paraId="79DD6111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E9C234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342F95" w14:textId="1D5B1F44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Corruption</w:t>
            </w:r>
          </w:p>
        </w:tc>
        <w:tc>
          <w:tcPr>
            <w:tcW w:w="566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F123DE4" w14:textId="6B5EF1D3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Level of corruption in the country of implementation of the intervention</w:t>
            </w:r>
          </w:p>
        </w:tc>
      </w:tr>
      <w:tr w:rsidR="0091498A" w:rsidRPr="00684FC1" w14:paraId="1DD741C8" w14:textId="77777777" w:rsidTr="00AC261B">
        <w:trPr>
          <w:trHeight w:val="80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E1B227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E5ECCC" w14:textId="56CF53D0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Governance model</w:t>
            </w:r>
          </w:p>
        </w:tc>
        <w:tc>
          <w:tcPr>
            <w:tcW w:w="566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BA3D87" w14:textId="4AFC6896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Governance model in the country of implementation of the intervention</w:t>
            </w:r>
          </w:p>
        </w:tc>
      </w:tr>
      <w:tr w:rsidR="0091498A" w:rsidRPr="00684FC1" w14:paraId="3573CE5E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03520C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804B8F" w14:textId="507D27FD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Animal value</w:t>
            </w:r>
          </w:p>
        </w:tc>
        <w:tc>
          <w:tcPr>
            <w:tcW w:w="566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DF8165" w14:textId="0ECF3FB0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The value of domestic animals and wildlife in the society of the country of implementation of the intervention</w:t>
            </w:r>
          </w:p>
        </w:tc>
      </w:tr>
      <w:tr w:rsidR="0091498A" w:rsidRPr="00684FC1" w14:paraId="2C4746DA" w14:textId="77777777" w:rsidTr="00AC261B">
        <w:trPr>
          <w:trHeight w:val="285"/>
        </w:trPr>
        <w:tc>
          <w:tcPr>
            <w:tcW w:w="1413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C0BB59" w14:textId="77777777" w:rsidR="0091498A" w:rsidRPr="00684FC1" w:rsidRDefault="0091498A" w:rsidP="009149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100D0C" w14:textId="58CC0D9C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Legal system</w:t>
            </w:r>
          </w:p>
        </w:tc>
        <w:tc>
          <w:tcPr>
            <w:tcW w:w="566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D144C0" w14:textId="4C36197C" w:rsidR="0091498A" w:rsidRPr="00684FC1" w:rsidRDefault="0091498A" w:rsidP="00914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4FC1">
              <w:rPr>
                <w:rFonts w:ascii="Times New Roman" w:hAnsi="Times New Roman" w:cs="Times New Roman"/>
                <w:sz w:val="20"/>
                <w:szCs w:val="20"/>
              </w:rPr>
              <w:t>Legal system in place in the country of implementation of the intervention</w:t>
            </w:r>
          </w:p>
        </w:tc>
      </w:tr>
    </w:tbl>
    <w:p w14:paraId="481339D0" w14:textId="29BF4F12" w:rsidR="00CA5B8E" w:rsidRPr="00684FC1" w:rsidRDefault="008E6478" w:rsidP="00CA5B8E">
      <w:pPr>
        <w:jc w:val="both"/>
        <w:rPr>
          <w:rFonts w:ascii="Times New Roman" w:hAnsi="Times New Roman" w:cs="Times New Roman"/>
          <w:sz w:val="20"/>
          <w:szCs w:val="20"/>
        </w:rPr>
      </w:pPr>
      <w:r w:rsidRPr="00684FC1">
        <w:rPr>
          <w:rFonts w:ascii="Times New Roman" w:hAnsi="Times New Roman" w:cs="Times New Roman"/>
          <w:sz w:val="20"/>
          <w:szCs w:val="20"/>
        </w:rPr>
        <w:t>ABR: antib</w:t>
      </w:r>
      <w:r w:rsidR="001C2CFA" w:rsidRPr="00684FC1">
        <w:rPr>
          <w:rFonts w:ascii="Times New Roman" w:hAnsi="Times New Roman" w:cs="Times New Roman"/>
          <w:sz w:val="20"/>
          <w:szCs w:val="20"/>
        </w:rPr>
        <w:t>iotic</w:t>
      </w:r>
      <w:r w:rsidRPr="00684FC1">
        <w:rPr>
          <w:rFonts w:ascii="Times New Roman" w:hAnsi="Times New Roman" w:cs="Times New Roman"/>
          <w:sz w:val="20"/>
          <w:szCs w:val="20"/>
        </w:rPr>
        <w:t xml:space="preserve"> resistance; </w:t>
      </w:r>
      <w:r w:rsidR="00CA5B8E" w:rsidRPr="00684FC1">
        <w:rPr>
          <w:rFonts w:ascii="Times New Roman" w:hAnsi="Times New Roman" w:cs="Times New Roman"/>
          <w:sz w:val="20"/>
          <w:szCs w:val="20"/>
        </w:rPr>
        <w:t>AMR: antimicrobial resistance; GDP: gross domestic product</w:t>
      </w:r>
    </w:p>
    <w:p w14:paraId="00000427" w14:textId="7742580C" w:rsidR="000C059B" w:rsidRPr="00684FC1" w:rsidRDefault="000C059B" w:rsidP="00E0407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FF0000"/>
          <w:sz w:val="20"/>
          <w:szCs w:val="20"/>
          <w:highlight w:val="white"/>
        </w:rPr>
      </w:pPr>
    </w:p>
    <w:sectPr w:rsidR="000C059B" w:rsidRPr="00684FC1">
      <w:footerReference w:type="default" r:id="rId9"/>
      <w:pgSz w:w="12240" w:h="15840"/>
      <w:pgMar w:top="1440" w:right="1440" w:bottom="1440" w:left="1440" w:header="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BD113" w14:textId="77777777" w:rsidR="00AC52C1" w:rsidRDefault="00AC52C1">
      <w:r>
        <w:separator/>
      </w:r>
    </w:p>
  </w:endnote>
  <w:endnote w:type="continuationSeparator" w:id="0">
    <w:p w14:paraId="60ED64B7" w14:textId="77777777" w:rsidR="00AC52C1" w:rsidRDefault="00AC5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haker 2 Lancet">
    <w:panose1 w:val="00000000000000000000"/>
    <w:charset w:val="00"/>
    <w:family w:val="roman"/>
    <w:notTrueType/>
    <w:pitch w:val="default"/>
  </w:font>
  <w:font w:name="ScalaLancetPro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428" w14:textId="77777777" w:rsidR="00C86A5A" w:rsidRDefault="00C86A5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35E54" w14:textId="77777777" w:rsidR="00AC52C1" w:rsidRDefault="00AC52C1">
      <w:r>
        <w:separator/>
      </w:r>
    </w:p>
  </w:footnote>
  <w:footnote w:type="continuationSeparator" w:id="0">
    <w:p w14:paraId="1FE6FD06" w14:textId="77777777" w:rsidR="00AC52C1" w:rsidRDefault="00AC52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91BDE"/>
    <w:multiLevelType w:val="hybridMultilevel"/>
    <w:tmpl w:val="A88EF192"/>
    <w:lvl w:ilvl="0" w:tplc="60925A68">
      <w:start w:val="4"/>
      <w:numFmt w:val="bullet"/>
      <w:lvlText w:val=""/>
      <w:lvlJc w:val="left"/>
      <w:pPr>
        <w:ind w:left="720" w:hanging="360"/>
      </w:pPr>
      <w:rPr>
        <w:rFonts w:ascii="Symbol" w:eastAsia="Garamond" w:hAnsi="Symbol" w:cs="Garamond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C4056"/>
    <w:multiLevelType w:val="hybridMultilevel"/>
    <w:tmpl w:val="D9B0F4F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0D2FED"/>
    <w:multiLevelType w:val="multilevel"/>
    <w:tmpl w:val="8D94FA44"/>
    <w:lvl w:ilvl="0">
      <w:start w:val="2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F34FE6"/>
    <w:multiLevelType w:val="hybridMultilevel"/>
    <w:tmpl w:val="60DAFE94"/>
    <w:lvl w:ilvl="0" w:tplc="FCE6A71C">
      <w:start w:val="4"/>
      <w:numFmt w:val="bullet"/>
      <w:lvlText w:val=""/>
      <w:lvlJc w:val="left"/>
      <w:pPr>
        <w:ind w:left="720" w:hanging="360"/>
      </w:pPr>
      <w:rPr>
        <w:rFonts w:ascii="Symbol" w:eastAsia="Garamond" w:hAnsi="Symbol" w:cs="Garamond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3D7F8B"/>
    <w:multiLevelType w:val="hybridMultilevel"/>
    <w:tmpl w:val="756E7A8E"/>
    <w:lvl w:ilvl="0" w:tplc="36E0BF24">
      <w:start w:val="9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18041E"/>
    <w:multiLevelType w:val="multilevel"/>
    <w:tmpl w:val="2D1CF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9A4B06"/>
    <w:multiLevelType w:val="multilevel"/>
    <w:tmpl w:val="A1E6755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862" w:hanging="720"/>
      </w:pPr>
      <w:rPr>
        <w:rFonts w:ascii="Calibri" w:hAnsi="Calibri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Calibri" w:hAnsi="Calibri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ascii="Calibri" w:hAnsi="Calibri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Calibri" w:hAnsi="Calibri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ascii="Calibri" w:hAnsi="Calibri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Calibri" w:hAnsi="Calibri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ascii="Calibri" w:hAnsi="Calibri"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ascii="Calibri" w:hAnsi="Calibri" w:hint="default"/>
      </w:rPr>
    </w:lvl>
  </w:abstractNum>
  <w:abstractNum w:abstractNumId="7" w15:restartNumberingAfterBreak="0">
    <w:nsid w:val="4EEF5C5A"/>
    <w:multiLevelType w:val="multilevel"/>
    <w:tmpl w:val="89A29954"/>
    <w:lvl w:ilvl="0">
      <w:start w:val="2"/>
      <w:numFmt w:val="decimal"/>
      <w:lvlText w:val="%1"/>
      <w:lvlJc w:val="left"/>
      <w:pPr>
        <w:ind w:left="360" w:hanging="360"/>
      </w:pPr>
      <w:rPr>
        <w:b/>
        <w:sz w:val="22"/>
        <w:szCs w:val="22"/>
        <w:u w:val="single"/>
      </w:rPr>
    </w:lvl>
    <w:lvl w:ilvl="1">
      <w:start w:val="1"/>
      <w:numFmt w:val="decimal"/>
      <w:lvlText w:val="%1.%2"/>
      <w:lvlJc w:val="left"/>
      <w:pPr>
        <w:ind w:left="360" w:hanging="360"/>
      </w:pPr>
      <w:rPr>
        <w:b/>
        <w:sz w:val="22"/>
        <w:szCs w:val="22"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/>
        <w:sz w:val="22"/>
        <w:szCs w:val="22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b/>
        <w:sz w:val="22"/>
        <w:szCs w:val="22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b/>
        <w:sz w:val="22"/>
        <w:szCs w:val="22"/>
        <w:u w:val="singl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b/>
        <w:sz w:val="22"/>
        <w:szCs w:val="22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b/>
        <w:sz w:val="22"/>
        <w:szCs w:val="22"/>
        <w:u w:val="singl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b/>
        <w:sz w:val="22"/>
        <w:szCs w:val="22"/>
        <w:u w:val="singl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b/>
        <w:sz w:val="22"/>
        <w:szCs w:val="22"/>
        <w:u w:val="single"/>
      </w:rPr>
    </w:lvl>
  </w:abstractNum>
  <w:abstractNum w:abstractNumId="8" w15:restartNumberingAfterBreak="0">
    <w:nsid w:val="53083015"/>
    <w:multiLevelType w:val="multilevel"/>
    <w:tmpl w:val="B8422B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57531F3"/>
    <w:multiLevelType w:val="multilevel"/>
    <w:tmpl w:val="E410EE1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574A67B9"/>
    <w:multiLevelType w:val="multilevel"/>
    <w:tmpl w:val="C96E37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594161EC"/>
    <w:multiLevelType w:val="multilevel"/>
    <w:tmpl w:val="4CEA1C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ascii="Garamond" w:hAnsi="Garamond"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Calibri" w:hAnsi="Calibri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ascii="Calibri" w:hAnsi="Calibri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Calibri" w:hAnsi="Calibri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ascii="Calibri" w:hAnsi="Calibri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Calibri" w:hAnsi="Calibri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ascii="Calibri" w:hAnsi="Calibri"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ascii="Calibri" w:hAnsi="Calibri" w:hint="default"/>
      </w:rPr>
    </w:lvl>
  </w:abstractNum>
  <w:abstractNum w:abstractNumId="12" w15:restartNumberingAfterBreak="0">
    <w:nsid w:val="5AD865F7"/>
    <w:multiLevelType w:val="multilevel"/>
    <w:tmpl w:val="EE84E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E962E76"/>
    <w:multiLevelType w:val="multilevel"/>
    <w:tmpl w:val="49FCCD1E"/>
    <w:lvl w:ilvl="0">
      <w:start w:val="1"/>
      <w:numFmt w:val="bullet"/>
      <w:lvlText w:val="+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+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+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+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+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+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+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+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+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6F6F56F4"/>
    <w:multiLevelType w:val="multilevel"/>
    <w:tmpl w:val="2ADCB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40F33CC"/>
    <w:multiLevelType w:val="hybridMultilevel"/>
    <w:tmpl w:val="D2E2A9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B86DF0"/>
    <w:multiLevelType w:val="multilevel"/>
    <w:tmpl w:val="9D6222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6"/>
  </w:num>
  <w:num w:numId="2">
    <w:abstractNumId w:val="2"/>
  </w:num>
  <w:num w:numId="3">
    <w:abstractNumId w:val="7"/>
  </w:num>
  <w:num w:numId="4">
    <w:abstractNumId w:val="8"/>
  </w:num>
  <w:num w:numId="5">
    <w:abstractNumId w:val="9"/>
  </w:num>
  <w:num w:numId="6">
    <w:abstractNumId w:val="12"/>
  </w:num>
  <w:num w:numId="7">
    <w:abstractNumId w:val="13"/>
  </w:num>
  <w:num w:numId="8">
    <w:abstractNumId w:val="10"/>
  </w:num>
  <w:num w:numId="9">
    <w:abstractNumId w:val="5"/>
  </w:num>
  <w:num w:numId="10">
    <w:abstractNumId w:val="14"/>
  </w:num>
  <w:num w:numId="11">
    <w:abstractNumId w:val="11"/>
  </w:num>
  <w:num w:numId="12">
    <w:abstractNumId w:val="6"/>
  </w:num>
  <w:num w:numId="13">
    <w:abstractNumId w:val="3"/>
  </w:num>
  <w:num w:numId="14">
    <w:abstractNumId w:val="0"/>
  </w:num>
  <w:num w:numId="15">
    <w:abstractNumId w:val="15"/>
  </w:num>
  <w:num w:numId="16">
    <w:abstractNumId w:val="4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059B"/>
    <w:rsid w:val="000011E4"/>
    <w:rsid w:val="000030A7"/>
    <w:rsid w:val="00005708"/>
    <w:rsid w:val="0000695F"/>
    <w:rsid w:val="0001224E"/>
    <w:rsid w:val="00012397"/>
    <w:rsid w:val="00012B03"/>
    <w:rsid w:val="00012FDF"/>
    <w:rsid w:val="00014C18"/>
    <w:rsid w:val="00015DFC"/>
    <w:rsid w:val="000172CC"/>
    <w:rsid w:val="00021DBA"/>
    <w:rsid w:val="000243C2"/>
    <w:rsid w:val="00025E42"/>
    <w:rsid w:val="000262DA"/>
    <w:rsid w:val="000264D4"/>
    <w:rsid w:val="000306FE"/>
    <w:rsid w:val="0003158B"/>
    <w:rsid w:val="00033701"/>
    <w:rsid w:val="00034DB4"/>
    <w:rsid w:val="000368DF"/>
    <w:rsid w:val="000405F5"/>
    <w:rsid w:val="0005694F"/>
    <w:rsid w:val="000579F4"/>
    <w:rsid w:val="000628D3"/>
    <w:rsid w:val="000635F5"/>
    <w:rsid w:val="000701A3"/>
    <w:rsid w:val="00072AEC"/>
    <w:rsid w:val="00073DD7"/>
    <w:rsid w:val="00075226"/>
    <w:rsid w:val="00076E6A"/>
    <w:rsid w:val="00080B57"/>
    <w:rsid w:val="00080C8C"/>
    <w:rsid w:val="00081750"/>
    <w:rsid w:val="0008426D"/>
    <w:rsid w:val="000856DA"/>
    <w:rsid w:val="00085FA0"/>
    <w:rsid w:val="0009114C"/>
    <w:rsid w:val="00094484"/>
    <w:rsid w:val="0009638C"/>
    <w:rsid w:val="000A3875"/>
    <w:rsid w:val="000A7FA7"/>
    <w:rsid w:val="000B09DF"/>
    <w:rsid w:val="000B1E3D"/>
    <w:rsid w:val="000B62A8"/>
    <w:rsid w:val="000B6DAA"/>
    <w:rsid w:val="000C0350"/>
    <w:rsid w:val="000C059B"/>
    <w:rsid w:val="000C178A"/>
    <w:rsid w:val="000C280E"/>
    <w:rsid w:val="000C29BB"/>
    <w:rsid w:val="000C2FD6"/>
    <w:rsid w:val="000C3406"/>
    <w:rsid w:val="000D21E8"/>
    <w:rsid w:val="000D272D"/>
    <w:rsid w:val="000D400C"/>
    <w:rsid w:val="000D450B"/>
    <w:rsid w:val="000D483C"/>
    <w:rsid w:val="000D7B27"/>
    <w:rsid w:val="000D7C35"/>
    <w:rsid w:val="000D7F85"/>
    <w:rsid w:val="000E0C82"/>
    <w:rsid w:val="000E12ED"/>
    <w:rsid w:val="000E2F7D"/>
    <w:rsid w:val="000E5F8A"/>
    <w:rsid w:val="000F44F8"/>
    <w:rsid w:val="000F4FCE"/>
    <w:rsid w:val="00101B26"/>
    <w:rsid w:val="001044E0"/>
    <w:rsid w:val="00111639"/>
    <w:rsid w:val="0011271A"/>
    <w:rsid w:val="00112BC6"/>
    <w:rsid w:val="001132A1"/>
    <w:rsid w:val="0011455C"/>
    <w:rsid w:val="001176A6"/>
    <w:rsid w:val="00121AEE"/>
    <w:rsid w:val="00123F5C"/>
    <w:rsid w:val="00124E7A"/>
    <w:rsid w:val="001278CF"/>
    <w:rsid w:val="001335A5"/>
    <w:rsid w:val="00136080"/>
    <w:rsid w:val="001375FF"/>
    <w:rsid w:val="00141105"/>
    <w:rsid w:val="001432D3"/>
    <w:rsid w:val="00144404"/>
    <w:rsid w:val="00153D6B"/>
    <w:rsid w:val="00156F61"/>
    <w:rsid w:val="00160A04"/>
    <w:rsid w:val="00163C1B"/>
    <w:rsid w:val="00164559"/>
    <w:rsid w:val="00167A4A"/>
    <w:rsid w:val="00170635"/>
    <w:rsid w:val="00173631"/>
    <w:rsid w:val="00174007"/>
    <w:rsid w:val="00176D8E"/>
    <w:rsid w:val="00180C8C"/>
    <w:rsid w:val="001819EF"/>
    <w:rsid w:val="00182286"/>
    <w:rsid w:val="001830E5"/>
    <w:rsid w:val="001871BE"/>
    <w:rsid w:val="00192E36"/>
    <w:rsid w:val="00192E84"/>
    <w:rsid w:val="001936AD"/>
    <w:rsid w:val="001940C6"/>
    <w:rsid w:val="001957DD"/>
    <w:rsid w:val="00196B53"/>
    <w:rsid w:val="001A1DC5"/>
    <w:rsid w:val="001A67EE"/>
    <w:rsid w:val="001B11E6"/>
    <w:rsid w:val="001B11FF"/>
    <w:rsid w:val="001B4F81"/>
    <w:rsid w:val="001B571D"/>
    <w:rsid w:val="001B74A7"/>
    <w:rsid w:val="001C2CFA"/>
    <w:rsid w:val="001D0928"/>
    <w:rsid w:val="001D1D05"/>
    <w:rsid w:val="001D3646"/>
    <w:rsid w:val="001D5998"/>
    <w:rsid w:val="001E062F"/>
    <w:rsid w:val="001E0860"/>
    <w:rsid w:val="001E156A"/>
    <w:rsid w:val="001E37FA"/>
    <w:rsid w:val="001E4CA1"/>
    <w:rsid w:val="001E5815"/>
    <w:rsid w:val="001E7B4D"/>
    <w:rsid w:val="001F03FD"/>
    <w:rsid w:val="001F31A5"/>
    <w:rsid w:val="0020007B"/>
    <w:rsid w:val="002018A9"/>
    <w:rsid w:val="00201F87"/>
    <w:rsid w:val="00202309"/>
    <w:rsid w:val="00210059"/>
    <w:rsid w:val="00210B95"/>
    <w:rsid w:val="0021119F"/>
    <w:rsid w:val="00211640"/>
    <w:rsid w:val="002120D0"/>
    <w:rsid w:val="002123CF"/>
    <w:rsid w:val="00212F93"/>
    <w:rsid w:val="002138C7"/>
    <w:rsid w:val="00216748"/>
    <w:rsid w:val="00222C36"/>
    <w:rsid w:val="00225D43"/>
    <w:rsid w:val="00226E5B"/>
    <w:rsid w:val="00230755"/>
    <w:rsid w:val="00232F01"/>
    <w:rsid w:val="002334B4"/>
    <w:rsid w:val="002352EC"/>
    <w:rsid w:val="002419E7"/>
    <w:rsid w:val="00245B9B"/>
    <w:rsid w:val="00246A76"/>
    <w:rsid w:val="0024746C"/>
    <w:rsid w:val="002474C5"/>
    <w:rsid w:val="00251C41"/>
    <w:rsid w:val="0025301B"/>
    <w:rsid w:val="00253D02"/>
    <w:rsid w:val="00255DFC"/>
    <w:rsid w:val="00260BA1"/>
    <w:rsid w:val="00260E7E"/>
    <w:rsid w:val="0026341B"/>
    <w:rsid w:val="00263C97"/>
    <w:rsid w:val="002641B2"/>
    <w:rsid w:val="002643F6"/>
    <w:rsid w:val="00267E15"/>
    <w:rsid w:val="00271407"/>
    <w:rsid w:val="0027248A"/>
    <w:rsid w:val="00275323"/>
    <w:rsid w:val="00275764"/>
    <w:rsid w:val="00277EA3"/>
    <w:rsid w:val="00281BC6"/>
    <w:rsid w:val="002822E1"/>
    <w:rsid w:val="002849E5"/>
    <w:rsid w:val="00284B88"/>
    <w:rsid w:val="002854A7"/>
    <w:rsid w:val="002863BD"/>
    <w:rsid w:val="002905B9"/>
    <w:rsid w:val="00292643"/>
    <w:rsid w:val="0029285E"/>
    <w:rsid w:val="00293B02"/>
    <w:rsid w:val="00295151"/>
    <w:rsid w:val="00296030"/>
    <w:rsid w:val="0029713D"/>
    <w:rsid w:val="002A07ED"/>
    <w:rsid w:val="002A165E"/>
    <w:rsid w:val="002A2A77"/>
    <w:rsid w:val="002A2E1E"/>
    <w:rsid w:val="002A35D4"/>
    <w:rsid w:val="002A39A9"/>
    <w:rsid w:val="002B5351"/>
    <w:rsid w:val="002B65D0"/>
    <w:rsid w:val="002C36E5"/>
    <w:rsid w:val="002C400E"/>
    <w:rsid w:val="002C5557"/>
    <w:rsid w:val="002C67BD"/>
    <w:rsid w:val="002D13E0"/>
    <w:rsid w:val="002D237E"/>
    <w:rsid w:val="002E3383"/>
    <w:rsid w:val="002F11B4"/>
    <w:rsid w:val="00301479"/>
    <w:rsid w:val="00304DFB"/>
    <w:rsid w:val="00307D2C"/>
    <w:rsid w:val="003109D8"/>
    <w:rsid w:val="00314127"/>
    <w:rsid w:val="00315EEF"/>
    <w:rsid w:val="0032020B"/>
    <w:rsid w:val="00324354"/>
    <w:rsid w:val="00324E8F"/>
    <w:rsid w:val="00333079"/>
    <w:rsid w:val="00333349"/>
    <w:rsid w:val="00336325"/>
    <w:rsid w:val="00340B64"/>
    <w:rsid w:val="0034464D"/>
    <w:rsid w:val="00344AD0"/>
    <w:rsid w:val="00346A1C"/>
    <w:rsid w:val="00347572"/>
    <w:rsid w:val="00352FC2"/>
    <w:rsid w:val="003550F6"/>
    <w:rsid w:val="00355706"/>
    <w:rsid w:val="00366DD0"/>
    <w:rsid w:val="0037223F"/>
    <w:rsid w:val="00373037"/>
    <w:rsid w:val="003734C5"/>
    <w:rsid w:val="0037385C"/>
    <w:rsid w:val="00374192"/>
    <w:rsid w:val="00375906"/>
    <w:rsid w:val="00380F9E"/>
    <w:rsid w:val="00381257"/>
    <w:rsid w:val="003856AB"/>
    <w:rsid w:val="003927D3"/>
    <w:rsid w:val="0039431F"/>
    <w:rsid w:val="0039691D"/>
    <w:rsid w:val="003A1ED1"/>
    <w:rsid w:val="003A41E3"/>
    <w:rsid w:val="003A48AD"/>
    <w:rsid w:val="003B2393"/>
    <w:rsid w:val="003B355E"/>
    <w:rsid w:val="003B4B9D"/>
    <w:rsid w:val="003B5058"/>
    <w:rsid w:val="003B51CA"/>
    <w:rsid w:val="003C01A6"/>
    <w:rsid w:val="003C4203"/>
    <w:rsid w:val="003C66AF"/>
    <w:rsid w:val="003D18DD"/>
    <w:rsid w:val="003D1B75"/>
    <w:rsid w:val="003D44A1"/>
    <w:rsid w:val="003D4EC7"/>
    <w:rsid w:val="003D569F"/>
    <w:rsid w:val="003D7CCF"/>
    <w:rsid w:val="003E09F0"/>
    <w:rsid w:val="003E1782"/>
    <w:rsid w:val="003E68B8"/>
    <w:rsid w:val="003F4581"/>
    <w:rsid w:val="003F523C"/>
    <w:rsid w:val="003F5A23"/>
    <w:rsid w:val="003F5DD6"/>
    <w:rsid w:val="003F5F8F"/>
    <w:rsid w:val="003F6222"/>
    <w:rsid w:val="003F6EE0"/>
    <w:rsid w:val="00403BC0"/>
    <w:rsid w:val="00404E4E"/>
    <w:rsid w:val="004157FC"/>
    <w:rsid w:val="00423075"/>
    <w:rsid w:val="00423510"/>
    <w:rsid w:val="00423CAB"/>
    <w:rsid w:val="00423DC5"/>
    <w:rsid w:val="00424E9F"/>
    <w:rsid w:val="004259A3"/>
    <w:rsid w:val="004262A1"/>
    <w:rsid w:val="00430BA4"/>
    <w:rsid w:val="004319BE"/>
    <w:rsid w:val="004331B1"/>
    <w:rsid w:val="00434570"/>
    <w:rsid w:val="00441537"/>
    <w:rsid w:val="00442714"/>
    <w:rsid w:val="004427EC"/>
    <w:rsid w:val="00443B91"/>
    <w:rsid w:val="004573F0"/>
    <w:rsid w:val="00460C42"/>
    <w:rsid w:val="004627D8"/>
    <w:rsid w:val="0046359B"/>
    <w:rsid w:val="004700CB"/>
    <w:rsid w:val="004711BD"/>
    <w:rsid w:val="0047348F"/>
    <w:rsid w:val="00473AC3"/>
    <w:rsid w:val="00473E0A"/>
    <w:rsid w:val="004743F7"/>
    <w:rsid w:val="00476332"/>
    <w:rsid w:val="004777A8"/>
    <w:rsid w:val="00477A09"/>
    <w:rsid w:val="0048207F"/>
    <w:rsid w:val="0048475E"/>
    <w:rsid w:val="004852AF"/>
    <w:rsid w:val="0048689B"/>
    <w:rsid w:val="004924A9"/>
    <w:rsid w:val="004928FF"/>
    <w:rsid w:val="00492EF2"/>
    <w:rsid w:val="00493C01"/>
    <w:rsid w:val="00494316"/>
    <w:rsid w:val="0049532F"/>
    <w:rsid w:val="004A3547"/>
    <w:rsid w:val="004A6050"/>
    <w:rsid w:val="004B2F78"/>
    <w:rsid w:val="004B44B0"/>
    <w:rsid w:val="004C25A7"/>
    <w:rsid w:val="004D0BE9"/>
    <w:rsid w:val="004D41D0"/>
    <w:rsid w:val="004D7962"/>
    <w:rsid w:val="004E2F22"/>
    <w:rsid w:val="004E3574"/>
    <w:rsid w:val="004F1654"/>
    <w:rsid w:val="004F28A3"/>
    <w:rsid w:val="004F329E"/>
    <w:rsid w:val="004F57BB"/>
    <w:rsid w:val="004F6D24"/>
    <w:rsid w:val="005016DE"/>
    <w:rsid w:val="005019D5"/>
    <w:rsid w:val="00504744"/>
    <w:rsid w:val="00505367"/>
    <w:rsid w:val="0050595D"/>
    <w:rsid w:val="00505F86"/>
    <w:rsid w:val="0050701F"/>
    <w:rsid w:val="00507E39"/>
    <w:rsid w:val="00510E9A"/>
    <w:rsid w:val="005114EE"/>
    <w:rsid w:val="005116F3"/>
    <w:rsid w:val="00511B20"/>
    <w:rsid w:val="00516CA1"/>
    <w:rsid w:val="005205DE"/>
    <w:rsid w:val="0052131C"/>
    <w:rsid w:val="0052497B"/>
    <w:rsid w:val="00526C5A"/>
    <w:rsid w:val="00526D7D"/>
    <w:rsid w:val="00527284"/>
    <w:rsid w:val="005368E7"/>
    <w:rsid w:val="0054320D"/>
    <w:rsid w:val="005441D8"/>
    <w:rsid w:val="00545397"/>
    <w:rsid w:val="00550848"/>
    <w:rsid w:val="00551609"/>
    <w:rsid w:val="00551D97"/>
    <w:rsid w:val="005525D5"/>
    <w:rsid w:val="005528BE"/>
    <w:rsid w:val="00552ADF"/>
    <w:rsid w:val="00556C55"/>
    <w:rsid w:val="005572EF"/>
    <w:rsid w:val="0056220C"/>
    <w:rsid w:val="0056282A"/>
    <w:rsid w:val="00571BFD"/>
    <w:rsid w:val="0057524C"/>
    <w:rsid w:val="00575CEC"/>
    <w:rsid w:val="005765ED"/>
    <w:rsid w:val="00583E9B"/>
    <w:rsid w:val="00585971"/>
    <w:rsid w:val="00590263"/>
    <w:rsid w:val="005906C7"/>
    <w:rsid w:val="00592629"/>
    <w:rsid w:val="005958D3"/>
    <w:rsid w:val="00596030"/>
    <w:rsid w:val="005962DD"/>
    <w:rsid w:val="0059659D"/>
    <w:rsid w:val="005A3490"/>
    <w:rsid w:val="005A3570"/>
    <w:rsid w:val="005A4ACE"/>
    <w:rsid w:val="005A7FA3"/>
    <w:rsid w:val="005B65AD"/>
    <w:rsid w:val="005B65C8"/>
    <w:rsid w:val="005C0D85"/>
    <w:rsid w:val="005C1AD4"/>
    <w:rsid w:val="005C3403"/>
    <w:rsid w:val="005C55B4"/>
    <w:rsid w:val="005C6EDA"/>
    <w:rsid w:val="005D201D"/>
    <w:rsid w:val="005D2BC7"/>
    <w:rsid w:val="005D67C6"/>
    <w:rsid w:val="005E4BE3"/>
    <w:rsid w:val="005E5920"/>
    <w:rsid w:val="00601034"/>
    <w:rsid w:val="006045F8"/>
    <w:rsid w:val="00607ABE"/>
    <w:rsid w:val="00611E4E"/>
    <w:rsid w:val="00620278"/>
    <w:rsid w:val="00620453"/>
    <w:rsid w:val="00620898"/>
    <w:rsid w:val="00627E5F"/>
    <w:rsid w:val="0063059B"/>
    <w:rsid w:val="00630943"/>
    <w:rsid w:val="00640A75"/>
    <w:rsid w:val="00641423"/>
    <w:rsid w:val="006515BA"/>
    <w:rsid w:val="00652BB9"/>
    <w:rsid w:val="00663F2C"/>
    <w:rsid w:val="00667F90"/>
    <w:rsid w:val="0067076F"/>
    <w:rsid w:val="00672C63"/>
    <w:rsid w:val="00676B8B"/>
    <w:rsid w:val="00681E86"/>
    <w:rsid w:val="00684FC1"/>
    <w:rsid w:val="00690670"/>
    <w:rsid w:val="006A1F0B"/>
    <w:rsid w:val="006A32E2"/>
    <w:rsid w:val="006A3699"/>
    <w:rsid w:val="006A6CDD"/>
    <w:rsid w:val="006B00D2"/>
    <w:rsid w:val="006B2FF4"/>
    <w:rsid w:val="006B619D"/>
    <w:rsid w:val="006B64C9"/>
    <w:rsid w:val="006C4A0C"/>
    <w:rsid w:val="006C56B3"/>
    <w:rsid w:val="006D08D0"/>
    <w:rsid w:val="006D52B2"/>
    <w:rsid w:val="006D6C0D"/>
    <w:rsid w:val="006E0567"/>
    <w:rsid w:val="006E5D03"/>
    <w:rsid w:val="006E64C3"/>
    <w:rsid w:val="006E6874"/>
    <w:rsid w:val="006E759A"/>
    <w:rsid w:val="006E7B54"/>
    <w:rsid w:val="006F0538"/>
    <w:rsid w:val="006F07D5"/>
    <w:rsid w:val="006F4B7A"/>
    <w:rsid w:val="006F4E64"/>
    <w:rsid w:val="00703392"/>
    <w:rsid w:val="00704CAB"/>
    <w:rsid w:val="00713484"/>
    <w:rsid w:val="00713B55"/>
    <w:rsid w:val="00713C7C"/>
    <w:rsid w:val="00714B13"/>
    <w:rsid w:val="00716C0D"/>
    <w:rsid w:val="0072297E"/>
    <w:rsid w:val="00723594"/>
    <w:rsid w:val="00723F55"/>
    <w:rsid w:val="00725459"/>
    <w:rsid w:val="00725F48"/>
    <w:rsid w:val="00736A5A"/>
    <w:rsid w:val="0074595F"/>
    <w:rsid w:val="00746B31"/>
    <w:rsid w:val="007473FC"/>
    <w:rsid w:val="007477B5"/>
    <w:rsid w:val="00756FC3"/>
    <w:rsid w:val="007575C2"/>
    <w:rsid w:val="00757EFA"/>
    <w:rsid w:val="0076193E"/>
    <w:rsid w:val="00761A36"/>
    <w:rsid w:val="007631C5"/>
    <w:rsid w:val="00763E56"/>
    <w:rsid w:val="007726F4"/>
    <w:rsid w:val="00774E1B"/>
    <w:rsid w:val="00774E39"/>
    <w:rsid w:val="00782D35"/>
    <w:rsid w:val="00785997"/>
    <w:rsid w:val="007915D7"/>
    <w:rsid w:val="007A069A"/>
    <w:rsid w:val="007A3066"/>
    <w:rsid w:val="007A648B"/>
    <w:rsid w:val="007A649E"/>
    <w:rsid w:val="007B0A9C"/>
    <w:rsid w:val="007B20E7"/>
    <w:rsid w:val="007B2E6A"/>
    <w:rsid w:val="007B5FDF"/>
    <w:rsid w:val="007B72FD"/>
    <w:rsid w:val="007B7784"/>
    <w:rsid w:val="007C0A2D"/>
    <w:rsid w:val="007C4E24"/>
    <w:rsid w:val="007C671B"/>
    <w:rsid w:val="007C7348"/>
    <w:rsid w:val="007D19F3"/>
    <w:rsid w:val="007D1C35"/>
    <w:rsid w:val="007D4065"/>
    <w:rsid w:val="007E1F64"/>
    <w:rsid w:val="007E2086"/>
    <w:rsid w:val="007E44A5"/>
    <w:rsid w:val="007E5007"/>
    <w:rsid w:val="007F05CE"/>
    <w:rsid w:val="007F4DB3"/>
    <w:rsid w:val="007F4E28"/>
    <w:rsid w:val="00800D4C"/>
    <w:rsid w:val="00800D57"/>
    <w:rsid w:val="00802687"/>
    <w:rsid w:val="008030C2"/>
    <w:rsid w:val="008063DF"/>
    <w:rsid w:val="00806E1D"/>
    <w:rsid w:val="008117EC"/>
    <w:rsid w:val="00811AB6"/>
    <w:rsid w:val="00811F44"/>
    <w:rsid w:val="008153A0"/>
    <w:rsid w:val="00815CD3"/>
    <w:rsid w:val="0081674E"/>
    <w:rsid w:val="0082010E"/>
    <w:rsid w:val="00822288"/>
    <w:rsid w:val="00823E00"/>
    <w:rsid w:val="008270DF"/>
    <w:rsid w:val="008328D6"/>
    <w:rsid w:val="0083460B"/>
    <w:rsid w:val="00840C93"/>
    <w:rsid w:val="008417E1"/>
    <w:rsid w:val="00841F7D"/>
    <w:rsid w:val="00846645"/>
    <w:rsid w:val="0085447D"/>
    <w:rsid w:val="00856572"/>
    <w:rsid w:val="00857C20"/>
    <w:rsid w:val="0086060A"/>
    <w:rsid w:val="0086307D"/>
    <w:rsid w:val="00863255"/>
    <w:rsid w:val="00863CCA"/>
    <w:rsid w:val="00864BC2"/>
    <w:rsid w:val="00865B27"/>
    <w:rsid w:val="00867F16"/>
    <w:rsid w:val="00870B08"/>
    <w:rsid w:val="0087191B"/>
    <w:rsid w:val="0087522E"/>
    <w:rsid w:val="00876A17"/>
    <w:rsid w:val="00880978"/>
    <w:rsid w:val="008833E5"/>
    <w:rsid w:val="0088452D"/>
    <w:rsid w:val="00885CAF"/>
    <w:rsid w:val="00886BDB"/>
    <w:rsid w:val="00887577"/>
    <w:rsid w:val="0088769D"/>
    <w:rsid w:val="008908EC"/>
    <w:rsid w:val="00891751"/>
    <w:rsid w:val="008932C7"/>
    <w:rsid w:val="008941AA"/>
    <w:rsid w:val="008964E7"/>
    <w:rsid w:val="00897641"/>
    <w:rsid w:val="008A29E3"/>
    <w:rsid w:val="008A5F39"/>
    <w:rsid w:val="008A6156"/>
    <w:rsid w:val="008B315B"/>
    <w:rsid w:val="008B70CA"/>
    <w:rsid w:val="008C080A"/>
    <w:rsid w:val="008C0C76"/>
    <w:rsid w:val="008C1ED9"/>
    <w:rsid w:val="008C4F76"/>
    <w:rsid w:val="008C53B9"/>
    <w:rsid w:val="008C56D2"/>
    <w:rsid w:val="008C751C"/>
    <w:rsid w:val="008D1A1C"/>
    <w:rsid w:val="008D2C7A"/>
    <w:rsid w:val="008D46AE"/>
    <w:rsid w:val="008D59B9"/>
    <w:rsid w:val="008E585B"/>
    <w:rsid w:val="008E6478"/>
    <w:rsid w:val="008F0468"/>
    <w:rsid w:val="008F6CCA"/>
    <w:rsid w:val="008F6DA7"/>
    <w:rsid w:val="008F7CCE"/>
    <w:rsid w:val="00900DF2"/>
    <w:rsid w:val="00901C62"/>
    <w:rsid w:val="00902486"/>
    <w:rsid w:val="00903DB1"/>
    <w:rsid w:val="00903F68"/>
    <w:rsid w:val="00911562"/>
    <w:rsid w:val="00912F39"/>
    <w:rsid w:val="0091498A"/>
    <w:rsid w:val="00914E0D"/>
    <w:rsid w:val="00915C6D"/>
    <w:rsid w:val="0092017C"/>
    <w:rsid w:val="00920628"/>
    <w:rsid w:val="00926DB8"/>
    <w:rsid w:val="00930632"/>
    <w:rsid w:val="009317CD"/>
    <w:rsid w:val="009339C8"/>
    <w:rsid w:val="00936371"/>
    <w:rsid w:val="00937912"/>
    <w:rsid w:val="0094032C"/>
    <w:rsid w:val="0094048C"/>
    <w:rsid w:val="00942900"/>
    <w:rsid w:val="00942BC1"/>
    <w:rsid w:val="0094578F"/>
    <w:rsid w:val="00945DA9"/>
    <w:rsid w:val="00946896"/>
    <w:rsid w:val="0094723C"/>
    <w:rsid w:val="00952A8D"/>
    <w:rsid w:val="00954B22"/>
    <w:rsid w:val="00956C1B"/>
    <w:rsid w:val="00962596"/>
    <w:rsid w:val="00962EA2"/>
    <w:rsid w:val="00966095"/>
    <w:rsid w:val="00970354"/>
    <w:rsid w:val="009733FC"/>
    <w:rsid w:val="00973737"/>
    <w:rsid w:val="009806AA"/>
    <w:rsid w:val="00980702"/>
    <w:rsid w:val="00982B69"/>
    <w:rsid w:val="00985448"/>
    <w:rsid w:val="00986657"/>
    <w:rsid w:val="0099118C"/>
    <w:rsid w:val="0099356C"/>
    <w:rsid w:val="00995354"/>
    <w:rsid w:val="009A0829"/>
    <w:rsid w:val="009A172F"/>
    <w:rsid w:val="009A1819"/>
    <w:rsid w:val="009A2F48"/>
    <w:rsid w:val="009A3FCE"/>
    <w:rsid w:val="009A4426"/>
    <w:rsid w:val="009B6B28"/>
    <w:rsid w:val="009B75BB"/>
    <w:rsid w:val="009C0956"/>
    <w:rsid w:val="009C3888"/>
    <w:rsid w:val="009C4286"/>
    <w:rsid w:val="009C6ED7"/>
    <w:rsid w:val="009C70B0"/>
    <w:rsid w:val="009D3D9C"/>
    <w:rsid w:val="009D4381"/>
    <w:rsid w:val="009D53F4"/>
    <w:rsid w:val="009E0FD7"/>
    <w:rsid w:val="009E287A"/>
    <w:rsid w:val="009E3F0E"/>
    <w:rsid w:val="009E42D7"/>
    <w:rsid w:val="009F018D"/>
    <w:rsid w:val="009F056A"/>
    <w:rsid w:val="009F0B45"/>
    <w:rsid w:val="009F12A9"/>
    <w:rsid w:val="009F1B39"/>
    <w:rsid w:val="009F2A8B"/>
    <w:rsid w:val="009F31E4"/>
    <w:rsid w:val="009F3215"/>
    <w:rsid w:val="009F3885"/>
    <w:rsid w:val="009F461E"/>
    <w:rsid w:val="009F4FE5"/>
    <w:rsid w:val="009F76C4"/>
    <w:rsid w:val="00A00FBF"/>
    <w:rsid w:val="00A05DFB"/>
    <w:rsid w:val="00A20775"/>
    <w:rsid w:val="00A230F1"/>
    <w:rsid w:val="00A235EB"/>
    <w:rsid w:val="00A23F28"/>
    <w:rsid w:val="00A25ECA"/>
    <w:rsid w:val="00A268F5"/>
    <w:rsid w:val="00A3388B"/>
    <w:rsid w:val="00A41081"/>
    <w:rsid w:val="00A51203"/>
    <w:rsid w:val="00A52506"/>
    <w:rsid w:val="00A636FB"/>
    <w:rsid w:val="00A63AB3"/>
    <w:rsid w:val="00A665C5"/>
    <w:rsid w:val="00A67D3D"/>
    <w:rsid w:val="00A71FD9"/>
    <w:rsid w:val="00A7206B"/>
    <w:rsid w:val="00A7727A"/>
    <w:rsid w:val="00A80040"/>
    <w:rsid w:val="00A81211"/>
    <w:rsid w:val="00A823EF"/>
    <w:rsid w:val="00A9394F"/>
    <w:rsid w:val="00A9521B"/>
    <w:rsid w:val="00A9634A"/>
    <w:rsid w:val="00A9662F"/>
    <w:rsid w:val="00A97A35"/>
    <w:rsid w:val="00A97A9A"/>
    <w:rsid w:val="00AA059E"/>
    <w:rsid w:val="00AA0A72"/>
    <w:rsid w:val="00AA7511"/>
    <w:rsid w:val="00AB120E"/>
    <w:rsid w:val="00AB2EEA"/>
    <w:rsid w:val="00AB387F"/>
    <w:rsid w:val="00AC261B"/>
    <w:rsid w:val="00AC3262"/>
    <w:rsid w:val="00AC52C1"/>
    <w:rsid w:val="00AC7EA5"/>
    <w:rsid w:val="00AD30B4"/>
    <w:rsid w:val="00AD359D"/>
    <w:rsid w:val="00AD40C1"/>
    <w:rsid w:val="00AD489D"/>
    <w:rsid w:val="00AE08E9"/>
    <w:rsid w:val="00AE32D3"/>
    <w:rsid w:val="00AE5F27"/>
    <w:rsid w:val="00AF171E"/>
    <w:rsid w:val="00AF68A0"/>
    <w:rsid w:val="00AF6CFE"/>
    <w:rsid w:val="00AF7615"/>
    <w:rsid w:val="00B010E4"/>
    <w:rsid w:val="00B023EF"/>
    <w:rsid w:val="00B05A88"/>
    <w:rsid w:val="00B078BB"/>
    <w:rsid w:val="00B13B30"/>
    <w:rsid w:val="00B156AB"/>
    <w:rsid w:val="00B16B38"/>
    <w:rsid w:val="00B178F8"/>
    <w:rsid w:val="00B22010"/>
    <w:rsid w:val="00B229C5"/>
    <w:rsid w:val="00B233BF"/>
    <w:rsid w:val="00B2356F"/>
    <w:rsid w:val="00B24D01"/>
    <w:rsid w:val="00B32B03"/>
    <w:rsid w:val="00B36FB6"/>
    <w:rsid w:val="00B4223F"/>
    <w:rsid w:val="00B42D7F"/>
    <w:rsid w:val="00B443BF"/>
    <w:rsid w:val="00B50B50"/>
    <w:rsid w:val="00B52038"/>
    <w:rsid w:val="00B53DC3"/>
    <w:rsid w:val="00B542DB"/>
    <w:rsid w:val="00B561DC"/>
    <w:rsid w:val="00B577A0"/>
    <w:rsid w:val="00B613F5"/>
    <w:rsid w:val="00B67DE7"/>
    <w:rsid w:val="00B80E82"/>
    <w:rsid w:val="00B8306B"/>
    <w:rsid w:val="00B85161"/>
    <w:rsid w:val="00B90574"/>
    <w:rsid w:val="00B9406B"/>
    <w:rsid w:val="00B963D6"/>
    <w:rsid w:val="00BA02D2"/>
    <w:rsid w:val="00BA250C"/>
    <w:rsid w:val="00BA3296"/>
    <w:rsid w:val="00BA43EE"/>
    <w:rsid w:val="00BB040C"/>
    <w:rsid w:val="00BB2BC6"/>
    <w:rsid w:val="00BB44EB"/>
    <w:rsid w:val="00BB5F74"/>
    <w:rsid w:val="00BB6119"/>
    <w:rsid w:val="00BC06F8"/>
    <w:rsid w:val="00BC0D5A"/>
    <w:rsid w:val="00BD066C"/>
    <w:rsid w:val="00BD3933"/>
    <w:rsid w:val="00BD4071"/>
    <w:rsid w:val="00BE09C8"/>
    <w:rsid w:val="00BE20FD"/>
    <w:rsid w:val="00BE4355"/>
    <w:rsid w:val="00BF4C09"/>
    <w:rsid w:val="00BF520C"/>
    <w:rsid w:val="00C00AE5"/>
    <w:rsid w:val="00C11DDC"/>
    <w:rsid w:val="00C15F3B"/>
    <w:rsid w:val="00C16BC1"/>
    <w:rsid w:val="00C215B4"/>
    <w:rsid w:val="00C22658"/>
    <w:rsid w:val="00C24892"/>
    <w:rsid w:val="00C25285"/>
    <w:rsid w:val="00C279B3"/>
    <w:rsid w:val="00C309A9"/>
    <w:rsid w:val="00C31C11"/>
    <w:rsid w:val="00C33D6C"/>
    <w:rsid w:val="00C34ADE"/>
    <w:rsid w:val="00C4011E"/>
    <w:rsid w:val="00C41211"/>
    <w:rsid w:val="00C44A9E"/>
    <w:rsid w:val="00C44E25"/>
    <w:rsid w:val="00C56E20"/>
    <w:rsid w:val="00C57812"/>
    <w:rsid w:val="00C608BF"/>
    <w:rsid w:val="00C66802"/>
    <w:rsid w:val="00C67D0B"/>
    <w:rsid w:val="00C72947"/>
    <w:rsid w:val="00C75D36"/>
    <w:rsid w:val="00C8009C"/>
    <w:rsid w:val="00C811AF"/>
    <w:rsid w:val="00C81989"/>
    <w:rsid w:val="00C83C1B"/>
    <w:rsid w:val="00C84276"/>
    <w:rsid w:val="00C84BD4"/>
    <w:rsid w:val="00C863E5"/>
    <w:rsid w:val="00C86A5A"/>
    <w:rsid w:val="00C91410"/>
    <w:rsid w:val="00C91BFE"/>
    <w:rsid w:val="00C9245B"/>
    <w:rsid w:val="00C92581"/>
    <w:rsid w:val="00C928BD"/>
    <w:rsid w:val="00C95CD3"/>
    <w:rsid w:val="00C97A94"/>
    <w:rsid w:val="00C97D54"/>
    <w:rsid w:val="00CA5B8E"/>
    <w:rsid w:val="00CA79FE"/>
    <w:rsid w:val="00CB18ED"/>
    <w:rsid w:val="00CB2B79"/>
    <w:rsid w:val="00CB7E24"/>
    <w:rsid w:val="00CC07AC"/>
    <w:rsid w:val="00CC2097"/>
    <w:rsid w:val="00CC6E40"/>
    <w:rsid w:val="00CD4704"/>
    <w:rsid w:val="00CE2AED"/>
    <w:rsid w:val="00CE2EBB"/>
    <w:rsid w:val="00CE47F7"/>
    <w:rsid w:val="00CE4F36"/>
    <w:rsid w:val="00CE6683"/>
    <w:rsid w:val="00CE6966"/>
    <w:rsid w:val="00CF401A"/>
    <w:rsid w:val="00CF45B4"/>
    <w:rsid w:val="00CF473F"/>
    <w:rsid w:val="00CF5142"/>
    <w:rsid w:val="00CF56D1"/>
    <w:rsid w:val="00CF56DA"/>
    <w:rsid w:val="00D041D3"/>
    <w:rsid w:val="00D055D8"/>
    <w:rsid w:val="00D061C9"/>
    <w:rsid w:val="00D1003E"/>
    <w:rsid w:val="00D116E9"/>
    <w:rsid w:val="00D12C1C"/>
    <w:rsid w:val="00D1435C"/>
    <w:rsid w:val="00D154DC"/>
    <w:rsid w:val="00D219FE"/>
    <w:rsid w:val="00D24467"/>
    <w:rsid w:val="00D27889"/>
    <w:rsid w:val="00D27B47"/>
    <w:rsid w:val="00D35AFF"/>
    <w:rsid w:val="00D42EC2"/>
    <w:rsid w:val="00D44AF3"/>
    <w:rsid w:val="00D44F3A"/>
    <w:rsid w:val="00D4572B"/>
    <w:rsid w:val="00D518D9"/>
    <w:rsid w:val="00D56408"/>
    <w:rsid w:val="00D57DB2"/>
    <w:rsid w:val="00D61A02"/>
    <w:rsid w:val="00D623A8"/>
    <w:rsid w:val="00D73340"/>
    <w:rsid w:val="00D748B7"/>
    <w:rsid w:val="00D76DD1"/>
    <w:rsid w:val="00D777B6"/>
    <w:rsid w:val="00D80C3A"/>
    <w:rsid w:val="00D84287"/>
    <w:rsid w:val="00D87234"/>
    <w:rsid w:val="00D923AF"/>
    <w:rsid w:val="00D937CE"/>
    <w:rsid w:val="00D9432D"/>
    <w:rsid w:val="00D97AE2"/>
    <w:rsid w:val="00DA00E3"/>
    <w:rsid w:val="00DA5D56"/>
    <w:rsid w:val="00DA646C"/>
    <w:rsid w:val="00DB2830"/>
    <w:rsid w:val="00DB3978"/>
    <w:rsid w:val="00DC13F6"/>
    <w:rsid w:val="00DC1ECD"/>
    <w:rsid w:val="00DC5C4F"/>
    <w:rsid w:val="00DC74B7"/>
    <w:rsid w:val="00DD0E4B"/>
    <w:rsid w:val="00DD359B"/>
    <w:rsid w:val="00DD5FAC"/>
    <w:rsid w:val="00DE2E40"/>
    <w:rsid w:val="00DE4CD4"/>
    <w:rsid w:val="00DF079C"/>
    <w:rsid w:val="00DF0B59"/>
    <w:rsid w:val="00DF6E61"/>
    <w:rsid w:val="00DF73D9"/>
    <w:rsid w:val="00E0193A"/>
    <w:rsid w:val="00E029B6"/>
    <w:rsid w:val="00E03CC0"/>
    <w:rsid w:val="00E04071"/>
    <w:rsid w:val="00E11441"/>
    <w:rsid w:val="00E163F0"/>
    <w:rsid w:val="00E31170"/>
    <w:rsid w:val="00E417E9"/>
    <w:rsid w:val="00E46876"/>
    <w:rsid w:val="00E468F8"/>
    <w:rsid w:val="00E47CB2"/>
    <w:rsid w:val="00E51734"/>
    <w:rsid w:val="00E52960"/>
    <w:rsid w:val="00E542BD"/>
    <w:rsid w:val="00E579EB"/>
    <w:rsid w:val="00E622B5"/>
    <w:rsid w:val="00E63405"/>
    <w:rsid w:val="00E7121B"/>
    <w:rsid w:val="00E71C62"/>
    <w:rsid w:val="00E7216B"/>
    <w:rsid w:val="00E80723"/>
    <w:rsid w:val="00E8255F"/>
    <w:rsid w:val="00E828A4"/>
    <w:rsid w:val="00E855CF"/>
    <w:rsid w:val="00E87665"/>
    <w:rsid w:val="00E92764"/>
    <w:rsid w:val="00E949D1"/>
    <w:rsid w:val="00E95B02"/>
    <w:rsid w:val="00E9613C"/>
    <w:rsid w:val="00E96B74"/>
    <w:rsid w:val="00E9761F"/>
    <w:rsid w:val="00EA0145"/>
    <w:rsid w:val="00EA2A25"/>
    <w:rsid w:val="00EA53DD"/>
    <w:rsid w:val="00EA5AD3"/>
    <w:rsid w:val="00EA5D77"/>
    <w:rsid w:val="00EA6751"/>
    <w:rsid w:val="00EB019B"/>
    <w:rsid w:val="00EB0E80"/>
    <w:rsid w:val="00EB2C3D"/>
    <w:rsid w:val="00EB4EEB"/>
    <w:rsid w:val="00EB5501"/>
    <w:rsid w:val="00EB5882"/>
    <w:rsid w:val="00EC2BB4"/>
    <w:rsid w:val="00EC30B9"/>
    <w:rsid w:val="00EC64B1"/>
    <w:rsid w:val="00EC6C0A"/>
    <w:rsid w:val="00ED01D8"/>
    <w:rsid w:val="00ED1DCD"/>
    <w:rsid w:val="00EE196B"/>
    <w:rsid w:val="00EE436B"/>
    <w:rsid w:val="00EF42DD"/>
    <w:rsid w:val="00EF5CB5"/>
    <w:rsid w:val="00F02E4E"/>
    <w:rsid w:val="00F04BE6"/>
    <w:rsid w:val="00F06B05"/>
    <w:rsid w:val="00F215A9"/>
    <w:rsid w:val="00F23D71"/>
    <w:rsid w:val="00F24C70"/>
    <w:rsid w:val="00F35873"/>
    <w:rsid w:val="00F36B20"/>
    <w:rsid w:val="00F3716A"/>
    <w:rsid w:val="00F40DE5"/>
    <w:rsid w:val="00F44E79"/>
    <w:rsid w:val="00F46755"/>
    <w:rsid w:val="00F47999"/>
    <w:rsid w:val="00F47EED"/>
    <w:rsid w:val="00F5462D"/>
    <w:rsid w:val="00F557E6"/>
    <w:rsid w:val="00F6348C"/>
    <w:rsid w:val="00F71D1E"/>
    <w:rsid w:val="00F81078"/>
    <w:rsid w:val="00F81819"/>
    <w:rsid w:val="00F85A0B"/>
    <w:rsid w:val="00F91753"/>
    <w:rsid w:val="00F93E4C"/>
    <w:rsid w:val="00FA272F"/>
    <w:rsid w:val="00FA3BEB"/>
    <w:rsid w:val="00FA5D7D"/>
    <w:rsid w:val="00FA6176"/>
    <w:rsid w:val="00FB0520"/>
    <w:rsid w:val="00FB2A35"/>
    <w:rsid w:val="00FB42E7"/>
    <w:rsid w:val="00FB6F5B"/>
    <w:rsid w:val="00FB72AF"/>
    <w:rsid w:val="00FB7D5F"/>
    <w:rsid w:val="00FC0CEF"/>
    <w:rsid w:val="00FC12BE"/>
    <w:rsid w:val="00FC1944"/>
    <w:rsid w:val="00FC2341"/>
    <w:rsid w:val="00FD0A70"/>
    <w:rsid w:val="00FD609F"/>
    <w:rsid w:val="00FE1BB2"/>
    <w:rsid w:val="00FE46A9"/>
    <w:rsid w:val="00FE5E2A"/>
    <w:rsid w:val="00FF1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C95B75"/>
  <w15:docId w15:val="{D202D228-C727-46B9-97B0-1EA4E82F8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B18F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1189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29360F"/>
    <w:pPr>
      <w:spacing w:beforeAutospacing="1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FR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LienInternet">
    <w:name w:val="Lien Internet"/>
    <w:basedOn w:val="Policepardfaut"/>
    <w:uiPriority w:val="99"/>
    <w:unhideWhenUsed/>
    <w:rsid w:val="00F15B14"/>
    <w:rPr>
      <w:color w:val="0563C1" w:themeColor="hyperlink"/>
      <w:u w:val="single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CB3065"/>
  </w:style>
  <w:style w:type="character" w:styleId="Numrodepage">
    <w:name w:val="page number"/>
    <w:basedOn w:val="Policepardfaut"/>
    <w:uiPriority w:val="99"/>
    <w:semiHidden/>
    <w:unhideWhenUsed/>
    <w:qFormat/>
    <w:rsid w:val="00CB3065"/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CB3065"/>
    <w:rPr>
      <w:rFonts w:ascii="Times New Roman" w:hAnsi="Times New Roman" w:cs="Times New Roman"/>
      <w:sz w:val="18"/>
      <w:szCs w:val="18"/>
    </w:rPr>
  </w:style>
  <w:style w:type="character" w:customStyle="1" w:styleId="En-tteCar">
    <w:name w:val="En-tête Car"/>
    <w:basedOn w:val="Policepardfaut"/>
    <w:uiPriority w:val="99"/>
    <w:qFormat/>
    <w:rsid w:val="00CB3065"/>
  </w:style>
  <w:style w:type="character" w:styleId="Marquedecommentaire">
    <w:name w:val="annotation reference"/>
    <w:basedOn w:val="Policepardfaut"/>
    <w:uiPriority w:val="99"/>
    <w:semiHidden/>
    <w:unhideWhenUsed/>
    <w:qFormat/>
    <w:rsid w:val="00EB71E9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EB71E9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EB71E9"/>
    <w:rPr>
      <w:b/>
      <w:bCs/>
      <w:sz w:val="20"/>
      <w:szCs w:val="20"/>
    </w:rPr>
  </w:style>
  <w:style w:type="character" w:customStyle="1" w:styleId="LienInternetvisit">
    <w:name w:val="Lien Internet visité"/>
    <w:basedOn w:val="Policepardfaut"/>
    <w:uiPriority w:val="99"/>
    <w:semiHidden/>
    <w:unhideWhenUsed/>
    <w:rsid w:val="001341C5"/>
    <w:rPr>
      <w:color w:val="954F72" w:themeColor="followedHyperlink"/>
      <w:u w:val="single"/>
    </w:rPr>
  </w:style>
  <w:style w:type="character" w:customStyle="1" w:styleId="PrformatHTMLCar">
    <w:name w:val="Préformaté HTML Car"/>
    <w:basedOn w:val="Policepardfaut"/>
    <w:link w:val="PrformatHTML"/>
    <w:uiPriority w:val="99"/>
    <w:qFormat/>
    <w:rsid w:val="000F45FC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y2iqfc">
    <w:name w:val="y2iqfc"/>
    <w:basedOn w:val="Policepardfaut"/>
    <w:qFormat/>
    <w:rsid w:val="000F45FC"/>
  </w:style>
  <w:style w:type="character" w:customStyle="1" w:styleId="q4iawc">
    <w:name w:val="q4iawc"/>
    <w:basedOn w:val="Policepardfaut"/>
    <w:qFormat/>
    <w:rsid w:val="00E50C74"/>
  </w:style>
  <w:style w:type="character" w:customStyle="1" w:styleId="Mentionnonrsolue1">
    <w:name w:val="Mention non résolue1"/>
    <w:basedOn w:val="Policepardfaut"/>
    <w:uiPriority w:val="99"/>
    <w:semiHidden/>
    <w:unhideWhenUsed/>
    <w:qFormat/>
    <w:rsid w:val="00A27200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qFormat/>
    <w:rsid w:val="009935DA"/>
    <w:rPr>
      <w:color w:val="605E5C"/>
      <w:shd w:val="clear" w:color="auto" w:fill="E1DFDD"/>
    </w:rPr>
  </w:style>
  <w:style w:type="character" w:customStyle="1" w:styleId="Titre3Car">
    <w:name w:val="Titre 3 Car"/>
    <w:basedOn w:val="Policepardfaut"/>
    <w:link w:val="Titre3"/>
    <w:uiPriority w:val="9"/>
    <w:qFormat/>
    <w:rsid w:val="0029360F"/>
    <w:rPr>
      <w:rFonts w:ascii="Times New Roman" w:eastAsia="Times New Roman" w:hAnsi="Times New Roman" w:cs="Times New Roman"/>
      <w:b/>
      <w:bCs/>
      <w:sz w:val="27"/>
      <w:szCs w:val="27"/>
      <w:lang w:val="fr-FR" w:eastAsia="fr-FR"/>
    </w:rPr>
  </w:style>
  <w:style w:type="character" w:customStyle="1" w:styleId="value">
    <w:name w:val="value"/>
    <w:basedOn w:val="Policepardfaut"/>
    <w:qFormat/>
    <w:rsid w:val="0005651D"/>
  </w:style>
  <w:style w:type="character" w:customStyle="1" w:styleId="Titre2Car">
    <w:name w:val="Titre 2 Car"/>
    <w:basedOn w:val="Policepardfaut"/>
    <w:link w:val="Titre2"/>
    <w:uiPriority w:val="9"/>
    <w:semiHidden/>
    <w:qFormat/>
    <w:rsid w:val="00B1189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queryoperator">
    <w:name w:val="queryoperator"/>
    <w:basedOn w:val="Policepardfaut"/>
    <w:qFormat/>
    <w:rsid w:val="00B11894"/>
  </w:style>
  <w:style w:type="character" w:customStyle="1" w:styleId="querysrchtext">
    <w:name w:val="querysrchtext"/>
    <w:basedOn w:val="Policepardfaut"/>
    <w:qFormat/>
    <w:rsid w:val="00B11894"/>
  </w:style>
  <w:style w:type="character" w:styleId="Accentuation">
    <w:name w:val="Emphasis"/>
    <w:basedOn w:val="Policepardfaut"/>
    <w:uiPriority w:val="20"/>
    <w:qFormat/>
    <w:rsid w:val="00B11894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qFormat/>
    <w:rsid w:val="003B18F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le-text">
    <w:name w:val="title-text"/>
    <w:basedOn w:val="Policepardfaut"/>
    <w:qFormat/>
    <w:rsid w:val="00C8117E"/>
  </w:style>
  <w:style w:type="character" w:customStyle="1" w:styleId="Mentionnonrsolue3">
    <w:name w:val="Mention non résolue3"/>
    <w:basedOn w:val="Policepardfaut"/>
    <w:uiPriority w:val="99"/>
    <w:semiHidden/>
    <w:unhideWhenUsed/>
    <w:qFormat/>
    <w:rsid w:val="008E3BBD"/>
    <w:rPr>
      <w:color w:val="605E5C"/>
      <w:shd w:val="clear" w:color="auto" w:fill="E1DFDD"/>
    </w:rPr>
  </w:style>
  <w:style w:type="character" w:customStyle="1" w:styleId="Caractresdenumrotation">
    <w:name w:val="Caractères de numérotation"/>
    <w:qFormat/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Ari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styleId="Paragraphedeliste">
    <w:name w:val="List Paragraph"/>
    <w:basedOn w:val="Normal"/>
    <w:uiPriority w:val="34"/>
    <w:qFormat/>
    <w:rsid w:val="00B53AF2"/>
    <w:pPr>
      <w:ind w:left="720"/>
      <w:contextualSpacing/>
    </w:pPr>
  </w:style>
  <w:style w:type="paragraph" w:customStyle="1" w:styleId="En-tteetpieddepage">
    <w:name w:val="En-tête et pied de page"/>
    <w:basedOn w:val="Normal"/>
    <w:qFormat/>
  </w:style>
  <w:style w:type="paragraph" w:styleId="Pieddepage">
    <w:name w:val="footer"/>
    <w:basedOn w:val="Normal"/>
    <w:link w:val="PieddepageCar"/>
    <w:uiPriority w:val="99"/>
    <w:unhideWhenUsed/>
    <w:rsid w:val="00CB3065"/>
    <w:pPr>
      <w:tabs>
        <w:tab w:val="center" w:pos="4680"/>
        <w:tab w:val="right" w:pos="9360"/>
      </w:tabs>
    </w:p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CB3065"/>
    <w:rPr>
      <w:rFonts w:ascii="Times New Roman" w:hAnsi="Times New Roman" w:cs="Times New Roman"/>
      <w:sz w:val="18"/>
      <w:szCs w:val="18"/>
    </w:rPr>
  </w:style>
  <w:style w:type="paragraph" w:styleId="Rvision">
    <w:name w:val="Revision"/>
    <w:uiPriority w:val="99"/>
    <w:semiHidden/>
    <w:qFormat/>
    <w:rsid w:val="00CB3065"/>
  </w:style>
  <w:style w:type="paragraph" w:styleId="En-tte">
    <w:name w:val="header"/>
    <w:basedOn w:val="Normal"/>
    <w:uiPriority w:val="99"/>
    <w:unhideWhenUsed/>
    <w:rsid w:val="00CB3065"/>
    <w:pPr>
      <w:tabs>
        <w:tab w:val="center" w:pos="4680"/>
        <w:tab w:val="right" w:pos="9360"/>
      </w:tabs>
    </w:pPr>
  </w:style>
  <w:style w:type="paragraph" w:styleId="Commentaire">
    <w:name w:val="annotation text"/>
    <w:basedOn w:val="Normal"/>
    <w:link w:val="CommentaireCar"/>
    <w:uiPriority w:val="99"/>
    <w:unhideWhenUsed/>
    <w:qFormat/>
    <w:rsid w:val="00EB71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EB71E9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931C2F"/>
    <w:pPr>
      <w:spacing w:beforeAutospacing="1" w:afterAutospacing="1"/>
    </w:pPr>
    <w:rPr>
      <w:rFonts w:ascii="Times New Roman" w:eastAsia="Times New Roman" w:hAnsi="Times New Roman" w:cs="Times New Roman"/>
      <w:lang w:val="fr-FR"/>
    </w:rPr>
  </w:style>
  <w:style w:type="paragraph" w:styleId="PrformatHTML">
    <w:name w:val="HTML Preformatted"/>
    <w:basedOn w:val="Normal"/>
    <w:link w:val="PrformatHTMLCar"/>
    <w:uiPriority w:val="99"/>
    <w:unhideWhenUsed/>
    <w:qFormat/>
    <w:rsid w:val="000F45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fr-FR"/>
    </w:rPr>
  </w:style>
  <w:style w:type="paragraph" w:customStyle="1" w:styleId="Default">
    <w:name w:val="Default"/>
    <w:qFormat/>
    <w:rsid w:val="00D64261"/>
    <w:pPr>
      <w:widowControl w:val="0"/>
    </w:pPr>
    <w:rPr>
      <w:rFonts w:eastAsia="Times New Roman"/>
      <w:color w:val="000000"/>
      <w:lang w:val="en-CA" w:eastAsia="en-CA"/>
    </w:rPr>
  </w:style>
  <w:style w:type="paragraph" w:customStyle="1" w:styleId="Contenudecadre">
    <w:name w:val="Contenu de cadre"/>
    <w:basedOn w:val="Normal"/>
    <w:qFormat/>
  </w:style>
  <w:style w:type="paragraph" w:customStyle="1" w:styleId="Contenudetableau">
    <w:name w:val="Contenu de tableau"/>
    <w:basedOn w:val="Normal"/>
    <w:qFormat/>
    <w:pPr>
      <w:widowControl w:val="0"/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table" w:styleId="Grilledutableau">
    <w:name w:val="Table Grid"/>
    <w:basedOn w:val="TableauNormal"/>
    <w:uiPriority w:val="39"/>
    <w:rsid w:val="006723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0">
    <w:name w:val="Pa0"/>
    <w:basedOn w:val="Default"/>
    <w:next w:val="Default"/>
    <w:uiPriority w:val="99"/>
    <w:rsid w:val="00CE3F5A"/>
    <w:pPr>
      <w:widowControl/>
      <w:autoSpaceDE w:val="0"/>
      <w:autoSpaceDN w:val="0"/>
      <w:adjustRightInd w:val="0"/>
      <w:spacing w:line="360" w:lineRule="atLeast"/>
    </w:pPr>
    <w:rPr>
      <w:rFonts w:ascii="Shaker 2 Lancet" w:eastAsiaTheme="minorEastAsia" w:hAnsi="Shaker 2 Lancet" w:cstheme="minorBidi"/>
      <w:color w:val="auto"/>
      <w:lang w:val="fr-FR" w:eastAsia="zh-CN"/>
    </w:rPr>
  </w:style>
  <w:style w:type="paragraph" w:customStyle="1" w:styleId="Pa5">
    <w:name w:val="Pa5"/>
    <w:basedOn w:val="Default"/>
    <w:next w:val="Default"/>
    <w:uiPriority w:val="99"/>
    <w:rsid w:val="00CE3F5A"/>
    <w:pPr>
      <w:widowControl/>
      <w:autoSpaceDE w:val="0"/>
      <w:autoSpaceDN w:val="0"/>
      <w:adjustRightInd w:val="0"/>
      <w:spacing w:line="180" w:lineRule="atLeast"/>
    </w:pPr>
    <w:rPr>
      <w:rFonts w:ascii="ScalaLancetPro" w:eastAsiaTheme="minorEastAsia" w:hAnsi="ScalaLancetPro" w:cstheme="minorBidi"/>
      <w:color w:val="auto"/>
      <w:lang w:val="fr-FR" w:eastAsia="zh-CN"/>
    </w:rPr>
  </w:style>
  <w:style w:type="paragraph" w:customStyle="1" w:styleId="Pa3">
    <w:name w:val="Pa3"/>
    <w:basedOn w:val="Default"/>
    <w:next w:val="Default"/>
    <w:uiPriority w:val="99"/>
    <w:rsid w:val="008925E7"/>
    <w:pPr>
      <w:widowControl/>
      <w:autoSpaceDE w:val="0"/>
      <w:autoSpaceDN w:val="0"/>
      <w:adjustRightInd w:val="0"/>
      <w:spacing w:line="220" w:lineRule="atLeast"/>
    </w:pPr>
    <w:rPr>
      <w:rFonts w:ascii="Shaker 2 Lancet" w:eastAsiaTheme="minorEastAsia" w:hAnsi="Shaker 2 Lancet" w:cstheme="minorBidi"/>
      <w:color w:val="auto"/>
      <w:lang w:val="fr-FR" w:eastAsia="zh-CN"/>
    </w:rPr>
  </w:style>
  <w:style w:type="character" w:customStyle="1" w:styleId="A4">
    <w:name w:val="A4"/>
    <w:uiPriority w:val="99"/>
    <w:rsid w:val="008925E7"/>
    <w:rPr>
      <w:rFonts w:ascii="ScalaLancetPro" w:hAnsi="ScalaLancetPro" w:cs="ScalaLancetPro"/>
      <w:color w:val="000000"/>
      <w:sz w:val="9"/>
      <w:szCs w:val="9"/>
    </w:rPr>
  </w:style>
  <w:style w:type="paragraph" w:customStyle="1" w:styleId="Pa15">
    <w:name w:val="Pa15"/>
    <w:basedOn w:val="Default"/>
    <w:next w:val="Default"/>
    <w:uiPriority w:val="99"/>
    <w:rsid w:val="00C463E7"/>
    <w:pPr>
      <w:widowControl/>
      <w:autoSpaceDE w:val="0"/>
      <w:autoSpaceDN w:val="0"/>
      <w:adjustRightInd w:val="0"/>
      <w:spacing w:line="140" w:lineRule="atLeast"/>
    </w:pPr>
    <w:rPr>
      <w:rFonts w:ascii="ScalaLancetPro" w:eastAsiaTheme="minorEastAsia" w:hAnsi="ScalaLancetPro" w:cstheme="minorBidi"/>
      <w:color w:val="auto"/>
      <w:lang w:val="fr-FR" w:eastAsia="zh-CN"/>
    </w:rPr>
  </w:style>
  <w:style w:type="character" w:styleId="Lienhypertexte">
    <w:name w:val="Hyperlink"/>
    <w:basedOn w:val="Policepardfaut"/>
    <w:uiPriority w:val="99"/>
    <w:unhideWhenUsed/>
    <w:rsid w:val="001E57AF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2773CA"/>
    <w:rPr>
      <w:color w:val="954F72" w:themeColor="followedHyperlink"/>
      <w:u w:val="single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1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character" w:styleId="Numrodeligne">
    <w:name w:val="line number"/>
    <w:basedOn w:val="Policepardfaut"/>
    <w:uiPriority w:val="99"/>
    <w:semiHidden/>
    <w:unhideWhenUsed/>
    <w:rsid w:val="007508AE"/>
  </w:style>
  <w:style w:type="character" w:styleId="lev">
    <w:name w:val="Strong"/>
    <w:basedOn w:val="Policepardfaut"/>
    <w:uiPriority w:val="22"/>
    <w:qFormat/>
    <w:rsid w:val="00567EC0"/>
    <w:rPr>
      <w:b/>
      <w:bCs/>
    </w:rPr>
  </w:style>
  <w:style w:type="table" w:customStyle="1" w:styleId="a8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9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FFFFF"/>
    </w:tcPr>
  </w:style>
  <w:style w:type="table" w:customStyle="1" w:styleId="aa">
    <w:basedOn w:val="TableNormal3"/>
    <w:tblPr>
      <w:tblStyleRowBandSize w:val="1"/>
      <w:tblStyleColBandSize w:val="1"/>
    </w:tblPr>
  </w:style>
  <w:style w:type="table" w:customStyle="1" w:styleId="ab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3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3"/>
    <w:tblPr>
      <w:tblStyleRowBandSize w:val="1"/>
      <w:tblStyleColBandSize w:val="1"/>
      <w:tblCellMar>
        <w:left w:w="108" w:type="dxa"/>
        <w:right w:w="108" w:type="dxa"/>
      </w:tblCellMar>
    </w:tblPr>
    <w:tcPr>
      <w:shd w:val="clear" w:color="auto" w:fill="FFFFFF"/>
    </w:tcPr>
  </w:style>
  <w:style w:type="table" w:customStyle="1" w:styleId="ae">
    <w:basedOn w:val="TableNormal3"/>
    <w:tblPr>
      <w:tblStyleRowBandSize w:val="1"/>
      <w:tblStyleColBandSize w:val="1"/>
      <w:tblCellMar>
        <w:left w:w="108" w:type="dxa"/>
        <w:right w:w="108" w:type="dxa"/>
      </w:tblCellMar>
    </w:tblPr>
    <w:tcPr>
      <w:shd w:val="clear" w:color="auto" w:fill="FFFFFF"/>
    </w:tcPr>
  </w:style>
  <w:style w:type="table" w:customStyle="1" w:styleId="af">
    <w:basedOn w:val="TableNormal3"/>
    <w:tblPr>
      <w:tblStyleRowBandSize w:val="1"/>
      <w:tblStyleColBandSize w:val="1"/>
      <w:tblCellMar>
        <w:left w:w="108" w:type="dxa"/>
        <w:right w:w="108" w:type="dxa"/>
      </w:tblCellMar>
    </w:tblPr>
    <w:tcPr>
      <w:shd w:val="clear" w:color="auto" w:fill="FFFFFF"/>
    </w:tcPr>
  </w:style>
  <w:style w:type="table" w:customStyle="1" w:styleId="af0">
    <w:basedOn w:val="TableNormal3"/>
    <w:tblPr>
      <w:tblStyleRowBandSize w:val="1"/>
      <w:tblStyleColBandSize w:val="1"/>
      <w:tblCellMar>
        <w:left w:w="108" w:type="dxa"/>
        <w:right w:w="108" w:type="dxa"/>
      </w:tblCellMar>
    </w:tblPr>
    <w:tcPr>
      <w:shd w:val="clear" w:color="auto" w:fill="FFFFFF"/>
    </w:tcPr>
  </w:style>
  <w:style w:type="table" w:customStyle="1" w:styleId="af1">
    <w:basedOn w:val="TableNormal3"/>
    <w:tblPr>
      <w:tblStyleRowBandSize w:val="1"/>
      <w:tblStyleColBandSize w:val="1"/>
      <w:tblCellMar>
        <w:left w:w="108" w:type="dxa"/>
        <w:right w:w="108" w:type="dxa"/>
      </w:tblCellMar>
    </w:tblPr>
    <w:tcPr>
      <w:shd w:val="clear" w:color="auto" w:fill="FFFFFF"/>
    </w:tcPr>
  </w:style>
  <w:style w:type="character" w:customStyle="1" w:styleId="Mentionnonrsolue4">
    <w:name w:val="Mention non résolue4"/>
    <w:basedOn w:val="Policepardfaut"/>
    <w:uiPriority w:val="99"/>
    <w:semiHidden/>
    <w:unhideWhenUsed/>
    <w:rsid w:val="00CF401A"/>
    <w:rPr>
      <w:color w:val="605E5C"/>
      <w:shd w:val="clear" w:color="auto" w:fill="E1DFDD"/>
    </w:rPr>
  </w:style>
  <w:style w:type="character" w:customStyle="1" w:styleId="Mentionnonrsolue5">
    <w:name w:val="Mention non résolue5"/>
    <w:basedOn w:val="Policepardfaut"/>
    <w:uiPriority w:val="99"/>
    <w:semiHidden/>
    <w:unhideWhenUsed/>
    <w:rsid w:val="00526C5A"/>
    <w:rPr>
      <w:color w:val="605E5C"/>
      <w:shd w:val="clear" w:color="auto" w:fill="E1DFDD"/>
    </w:rPr>
  </w:style>
  <w:style w:type="character" w:customStyle="1" w:styleId="hgkelc">
    <w:name w:val="hgkelc"/>
    <w:basedOn w:val="Policepardfaut"/>
    <w:rsid w:val="005572EF"/>
  </w:style>
  <w:style w:type="character" w:customStyle="1" w:styleId="Mentionnonrsolue6">
    <w:name w:val="Mention non résolue6"/>
    <w:basedOn w:val="Policepardfaut"/>
    <w:uiPriority w:val="99"/>
    <w:semiHidden/>
    <w:unhideWhenUsed/>
    <w:rsid w:val="005368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64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4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80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1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44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02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52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4526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571110">
                                  <w:marLeft w:val="-7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04458331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17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35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9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94JtFU5cXDV/7aRf7QmjHqj5jmA==">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</go:docsCustomData>
</go:gDocsCustomXmlDataStorage>
</file>

<file path=customXml/itemProps1.xml><?xml version="1.0" encoding="utf-8"?>
<ds:datastoreItem xmlns:ds="http://schemas.openxmlformats.org/officeDocument/2006/customXml" ds:itemID="{68604FE7-5757-4CCE-8446-C62C0FD3670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66</Words>
  <Characters>8065</Characters>
  <Application>Microsoft Office Word</Application>
  <DocSecurity>0</DocSecurity>
  <Lines>67</Lines>
  <Paragraphs>1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Marion</cp:lastModifiedBy>
  <cp:revision>4</cp:revision>
  <dcterms:created xsi:type="dcterms:W3CDTF">2025-02-18T09:23:00Z</dcterms:created>
  <dcterms:modified xsi:type="dcterms:W3CDTF">2025-12-01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csl.mendeley.com/styles/692009831/apa-2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Name 2_1">
    <vt:lpwstr>American Psychological Association 7th edition - Léo DELPY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b5ba5c7-2fee-3bce-8faf-14ef744d776f</vt:lpwstr>
  </property>
  <property fmtid="{D5CDD505-2E9C-101B-9397-08002B2CF9AE}" pid="24" name="Mendeley Citation Style_1">
    <vt:lpwstr>http://www.zotero.org/styles/apa</vt:lpwstr>
  </property>
</Properties>
</file>